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48DF0" w14:textId="79D6604F" w:rsidR="00E32C29" w:rsidRPr="00A41D56" w:rsidRDefault="00E32C29" w:rsidP="00E32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1395">
        <w:rPr>
          <w:rFonts w:ascii="Times New Roman" w:hAnsi="Times New Roman" w:cs="Times New Roman"/>
          <w:color w:val="0000FF"/>
          <w:sz w:val="24"/>
          <w:szCs w:val="24"/>
        </w:rPr>
        <w:t xml:space="preserve">Appendix </w:t>
      </w:r>
      <w:r w:rsidR="004B45F5">
        <w:rPr>
          <w:rFonts w:ascii="Times New Roman" w:hAnsi="Times New Roman" w:cs="Times New Roman"/>
          <w:color w:val="0000FF"/>
          <w:sz w:val="24"/>
          <w:szCs w:val="24"/>
        </w:rPr>
        <w:t>2</w:t>
      </w:r>
      <w:bookmarkStart w:id="0" w:name="_GoBack"/>
      <w:bookmarkEnd w:id="0"/>
      <w:r w:rsidRPr="00071395">
        <w:rPr>
          <w:rFonts w:ascii="Times New Roman" w:hAnsi="Times New Roman" w:cs="Times New Roman"/>
          <w:sz w:val="24"/>
          <w:szCs w:val="24"/>
        </w:rPr>
        <w:t xml:space="preserve"> – Pub Med Search Strings</w:t>
      </w:r>
    </w:p>
    <w:p w14:paraId="60F5F0B3" w14:textId="77777777" w:rsidR="00E32C29" w:rsidRPr="00A41D56" w:rsidRDefault="00E32C29" w:rsidP="00E32C29">
      <w:pPr>
        <w:rPr>
          <w:rFonts w:ascii="Times New Roman" w:hAnsi="Times New Roman" w:cs="Times New Roman"/>
          <w:sz w:val="24"/>
          <w:szCs w:val="24"/>
        </w:rPr>
      </w:pPr>
    </w:p>
    <w:p w14:paraId="561FEBED" w14:textId="1AD508B7" w:rsidR="00E32C29" w:rsidRPr="006255D1" w:rsidRDefault="00E32C29" w:rsidP="00DD7764">
      <w:pPr>
        <w:rPr>
          <w:b/>
          <w:bCs/>
        </w:rPr>
      </w:pPr>
      <w:r w:rsidRPr="006255D1">
        <w:rPr>
          <w:b/>
          <w:bCs/>
        </w:rPr>
        <w:t xml:space="preserve">Database: Ovid MEDLINE(R) &lt;1946 to </w:t>
      </w:r>
      <w:r w:rsidR="001D4EB9" w:rsidRPr="006255D1">
        <w:rPr>
          <w:b/>
          <w:bCs/>
        </w:rPr>
        <w:t>Dec</w:t>
      </w:r>
      <w:r w:rsidRPr="006255D1">
        <w:rPr>
          <w:b/>
          <w:bCs/>
        </w:rPr>
        <w:t>ember Week 2 2022&gt;</w:t>
      </w:r>
    </w:p>
    <w:p w14:paraId="21AAC854" w14:textId="77777777" w:rsidR="00E32C29" w:rsidRPr="006255D1" w:rsidRDefault="00E32C29" w:rsidP="00E32C29">
      <w:pPr>
        <w:spacing w:after="0" w:line="240" w:lineRule="auto"/>
      </w:pPr>
      <w:r w:rsidRPr="006255D1">
        <w:t>Search Strategy:</w:t>
      </w:r>
    </w:p>
    <w:p w14:paraId="2FD40134" w14:textId="77777777" w:rsidR="00E32C29" w:rsidRPr="006255D1" w:rsidRDefault="00E32C29" w:rsidP="00E32C29">
      <w:pPr>
        <w:spacing w:after="0" w:line="240" w:lineRule="auto"/>
      </w:pPr>
      <w:r w:rsidRPr="006255D1">
        <w:t>--------------------------------------------------------------------------------</w:t>
      </w:r>
    </w:p>
    <w:p w14:paraId="733EF4B0" w14:textId="4D0BF5D0" w:rsidR="00E32C29" w:rsidRPr="006255D1" w:rsidRDefault="00E32C29" w:rsidP="00E32C29">
      <w:pPr>
        <w:spacing w:after="0" w:line="240" w:lineRule="auto"/>
      </w:pPr>
      <w:proofErr w:type="gramStart"/>
      <w:r w:rsidRPr="006255D1">
        <w:t>1</w:t>
      </w:r>
      <w:proofErr w:type="gramEnd"/>
      <w:r w:rsidRPr="006255D1">
        <w:t xml:space="preserve"> ("artificial intelligence" or "AI").</w:t>
      </w:r>
      <w:proofErr w:type="spellStart"/>
      <w:r w:rsidRPr="006255D1">
        <w:t>tw</w:t>
      </w:r>
      <w:proofErr w:type="spellEnd"/>
      <w:r w:rsidRPr="006255D1">
        <w:t xml:space="preserve">. [January 1st, 2020 to </w:t>
      </w:r>
      <w:r w:rsidR="001D4EB9" w:rsidRPr="006255D1">
        <w:t>Decem</w:t>
      </w:r>
      <w:r w:rsidRPr="006255D1">
        <w:t>ber 31, 2022]</w:t>
      </w:r>
    </w:p>
    <w:p w14:paraId="513E0B1B" w14:textId="77777777" w:rsidR="00E32C29" w:rsidRPr="006255D1" w:rsidRDefault="00E32C29" w:rsidP="00E32C29">
      <w:pPr>
        <w:spacing w:after="0" w:line="240" w:lineRule="auto"/>
      </w:pPr>
      <w:r w:rsidRPr="006255D1">
        <w:t>(40745)</w:t>
      </w:r>
    </w:p>
    <w:p w14:paraId="543CFEB9" w14:textId="10183D35" w:rsidR="00E32C29" w:rsidRPr="006255D1" w:rsidRDefault="00E32C29" w:rsidP="00E32C29">
      <w:pPr>
        <w:spacing w:after="0" w:line="240" w:lineRule="auto"/>
      </w:pPr>
      <w:proofErr w:type="gramStart"/>
      <w:r w:rsidRPr="006255D1">
        <w:t>2</w:t>
      </w:r>
      <w:proofErr w:type="gramEnd"/>
      <w:r w:rsidRPr="006255D1">
        <w:t xml:space="preserve"> "health".</w:t>
      </w:r>
      <w:proofErr w:type="spellStart"/>
      <w:r w:rsidRPr="006255D1">
        <w:t>tw</w:t>
      </w:r>
      <w:proofErr w:type="spellEnd"/>
      <w:r w:rsidRPr="006255D1">
        <w:t xml:space="preserve">. [January 1st, 2020 to </w:t>
      </w:r>
      <w:r w:rsidR="001D4EB9" w:rsidRPr="006255D1">
        <w:t>Decem</w:t>
      </w:r>
      <w:r w:rsidRPr="006255D1">
        <w:t>ber 31, 2022] (1986832)</w:t>
      </w:r>
    </w:p>
    <w:p w14:paraId="4304D8F9" w14:textId="2AB3A6B5" w:rsidR="00E32C29" w:rsidRPr="006255D1" w:rsidRDefault="00E32C29" w:rsidP="00E32C29">
      <w:pPr>
        <w:spacing w:after="0" w:line="240" w:lineRule="auto"/>
      </w:pPr>
      <w:proofErr w:type="gramStart"/>
      <w:r w:rsidRPr="006255D1">
        <w:t>3</w:t>
      </w:r>
      <w:proofErr w:type="gramEnd"/>
      <w:r w:rsidRPr="006255D1">
        <w:t xml:space="preserve"> "systematic review".</w:t>
      </w:r>
      <w:proofErr w:type="spellStart"/>
      <w:r w:rsidRPr="006255D1">
        <w:t>tw</w:t>
      </w:r>
      <w:proofErr w:type="spellEnd"/>
      <w:r w:rsidRPr="006255D1">
        <w:t xml:space="preserve">. [January 1st, 2020 to </w:t>
      </w:r>
      <w:r w:rsidR="001D4EB9" w:rsidRPr="006255D1">
        <w:t>Decem</w:t>
      </w:r>
      <w:r w:rsidRPr="006255D1">
        <w:t>ber 31, 2022] (195162)</w:t>
      </w:r>
    </w:p>
    <w:p w14:paraId="2C049329" w14:textId="77777777" w:rsidR="00E32C29" w:rsidRPr="006255D1" w:rsidRDefault="00E32C29" w:rsidP="00E32C29">
      <w:pPr>
        <w:spacing w:after="0" w:line="240" w:lineRule="auto"/>
      </w:pPr>
      <w:r w:rsidRPr="006255D1">
        <w:t>4 1 and 2 and 3 (143)</w:t>
      </w:r>
    </w:p>
    <w:p w14:paraId="468E6968" w14:textId="77777777" w:rsidR="00E32C29" w:rsidRPr="006255D1" w:rsidRDefault="00E32C29" w:rsidP="00E32C29">
      <w:pPr>
        <w:spacing w:after="0" w:line="240" w:lineRule="auto"/>
      </w:pPr>
      <w:r w:rsidRPr="006255D1">
        <w:t>***************************</w:t>
      </w:r>
    </w:p>
    <w:p w14:paraId="606E88A1" w14:textId="77777777" w:rsidR="00E32C29" w:rsidRPr="006255D1" w:rsidRDefault="00E32C29" w:rsidP="00E32C29">
      <w:pPr>
        <w:spacing w:after="0" w:line="240" w:lineRule="auto"/>
      </w:pPr>
      <w:proofErr w:type="gramStart"/>
      <w:r w:rsidRPr="006255D1">
        <w:t>and</w:t>
      </w:r>
      <w:proofErr w:type="gramEnd"/>
      <w:r w:rsidRPr="006255D1">
        <w:t xml:space="preserve"> Ovid_Search2 is: </w:t>
      </w:r>
    </w:p>
    <w:p w14:paraId="41FF7235" w14:textId="0D1ED6AA" w:rsidR="00E32C29" w:rsidRPr="006255D1" w:rsidRDefault="00E32C29" w:rsidP="00E32C29">
      <w:pPr>
        <w:spacing w:after="0" w:line="240" w:lineRule="auto"/>
      </w:pPr>
      <w:r w:rsidRPr="006255D1">
        <w:t xml:space="preserve">Database: Ovid MEDLINE(R) &lt;1946 to </w:t>
      </w:r>
      <w:r w:rsidR="001D4EB9" w:rsidRPr="006255D1">
        <w:t>December</w:t>
      </w:r>
      <w:r w:rsidRPr="006255D1">
        <w:t xml:space="preserve"> </w:t>
      </w:r>
      <w:r w:rsidR="001D4EB9" w:rsidRPr="006255D1">
        <w:t>31</w:t>
      </w:r>
      <w:r w:rsidRPr="006255D1">
        <w:t xml:space="preserve"> 2022&gt;</w:t>
      </w:r>
    </w:p>
    <w:p w14:paraId="7FCD3A42" w14:textId="77777777" w:rsidR="00E32C29" w:rsidRPr="006255D1" w:rsidRDefault="00E32C29" w:rsidP="00E32C29">
      <w:pPr>
        <w:spacing w:after="0" w:line="240" w:lineRule="auto"/>
      </w:pPr>
      <w:r w:rsidRPr="006255D1">
        <w:t>Search Strategy:</w:t>
      </w:r>
    </w:p>
    <w:p w14:paraId="7F410277" w14:textId="77777777" w:rsidR="00E32C29" w:rsidRPr="006255D1" w:rsidRDefault="00E32C29" w:rsidP="00E32C29">
      <w:pPr>
        <w:spacing w:after="0" w:line="240" w:lineRule="auto"/>
      </w:pPr>
      <w:r w:rsidRPr="006255D1">
        <w:t>--------------------------------------------------------------------------------</w:t>
      </w:r>
    </w:p>
    <w:p w14:paraId="7C087F3F" w14:textId="77777777" w:rsidR="00E32C29" w:rsidRPr="006255D1" w:rsidRDefault="00E32C29" w:rsidP="00E32C29">
      <w:pPr>
        <w:spacing w:after="0" w:line="240" w:lineRule="auto"/>
      </w:pPr>
      <w:proofErr w:type="gramStart"/>
      <w:r w:rsidRPr="006255D1">
        <w:t>1</w:t>
      </w:r>
      <w:proofErr w:type="gramEnd"/>
      <w:r w:rsidRPr="006255D1">
        <w:t xml:space="preserve"> (("artificial intelligence" or "AI") and "health" and "systematic review").</w:t>
      </w:r>
      <w:proofErr w:type="spellStart"/>
      <w:r w:rsidRPr="006255D1">
        <w:t>tw</w:t>
      </w:r>
      <w:proofErr w:type="spellEnd"/>
      <w:r w:rsidRPr="006255D1">
        <w:t>.</w:t>
      </w:r>
    </w:p>
    <w:p w14:paraId="6D068301" w14:textId="32856B3A" w:rsidR="00E32C29" w:rsidRPr="006255D1" w:rsidRDefault="00E32C29" w:rsidP="00E32C29">
      <w:pPr>
        <w:spacing w:after="0" w:line="240" w:lineRule="auto"/>
      </w:pPr>
      <w:r w:rsidRPr="006255D1">
        <w:t xml:space="preserve">[January 1st, 2020 to </w:t>
      </w:r>
      <w:r w:rsidR="001D4EB9" w:rsidRPr="006255D1">
        <w:t>Decem</w:t>
      </w:r>
      <w:r w:rsidRPr="006255D1">
        <w:t>ber 31, 2022] (143)</w:t>
      </w:r>
    </w:p>
    <w:p w14:paraId="2DDCA597" w14:textId="48783D2B" w:rsidR="00E32C29" w:rsidRPr="00A41D56" w:rsidRDefault="00E32C29" w:rsidP="00E32C29">
      <w:pPr>
        <w:spacing w:after="0" w:line="240" w:lineRule="auto"/>
      </w:pPr>
      <w:r w:rsidRPr="006255D1">
        <w:t xml:space="preserve">Both Ovid searches returned the same results. We wanted to see if there was any difference between </w:t>
      </w:r>
      <w:r w:rsidR="001D4EB9" w:rsidRPr="006255D1">
        <w:t xml:space="preserve">having </w:t>
      </w:r>
      <w:proofErr w:type="gramStart"/>
      <w:r w:rsidR="001D4EB9" w:rsidRPr="006255D1">
        <w:t>1</w:t>
      </w:r>
      <w:proofErr w:type="gramEnd"/>
      <w:r w:rsidR="001D4EB9" w:rsidRPr="006255D1">
        <w:t xml:space="preserve"> long search term, or "hav</w:t>
      </w:r>
      <w:r w:rsidRPr="006255D1">
        <w:t>ing" 3 shorter searches.</w:t>
      </w:r>
      <w:r w:rsidRPr="00A41D56">
        <w:t xml:space="preserve"> </w:t>
      </w:r>
    </w:p>
    <w:p w14:paraId="3AE1CB6C" w14:textId="77777777" w:rsidR="00E32C29" w:rsidRPr="00A41D56" w:rsidRDefault="00E32C29" w:rsidP="00E32C29">
      <w:pPr>
        <w:rPr>
          <w:b/>
          <w:bCs/>
        </w:rPr>
      </w:pPr>
    </w:p>
    <w:p w14:paraId="1E49258E" w14:textId="77777777" w:rsidR="00E32C29" w:rsidRPr="00A41D56" w:rsidRDefault="00E32C29" w:rsidP="00E32C29">
      <w:pPr>
        <w:rPr>
          <w:rFonts w:ascii="Times New Roman" w:hAnsi="Times New Roman" w:cs="Times New Roman"/>
          <w:sz w:val="24"/>
          <w:szCs w:val="24"/>
        </w:rPr>
      </w:pPr>
    </w:p>
    <w:p w14:paraId="2A925CA7" w14:textId="77777777" w:rsidR="00E32C29" w:rsidRPr="00A41D56" w:rsidRDefault="00E32C29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5E54C8DF" w14:textId="071FBF7A" w:rsidR="00833ABD" w:rsidRPr="00071395" w:rsidRDefault="00833ABD" w:rsidP="00222EA3">
      <w:pPr>
        <w:rPr>
          <w:rFonts w:ascii="Times New Roman" w:hAnsi="Times New Roman" w:cs="Times New Roman"/>
          <w:color w:val="0000FF"/>
          <w:sz w:val="24"/>
          <w:szCs w:val="24"/>
        </w:rPr>
      </w:pPr>
    </w:p>
    <w:sectPr w:rsidR="00833ABD" w:rsidRPr="00071395" w:rsidSect="0078659C">
      <w:footerReference w:type="default" r:id="rId8"/>
      <w:pgSz w:w="12240" w:h="15840"/>
      <w:pgMar w:top="1021" w:right="1021" w:bottom="1021" w:left="1021" w:header="283" w:footer="283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31F34BE" w16cex:dateUtc="2023-06-27T12:31:00Z"/>
  <w16cex:commentExtensible w16cex:durableId="2810F31C" w16cex:dateUtc="2023-05-19T00:55:00Z"/>
  <w16cex:commentExtensible w16cex:durableId="281F5C0F" w16cex:dateUtc="2023-05-29T23:14:00Z"/>
  <w16cex:commentExtensible w16cex:durableId="281E11DA" w16cex:dateUtc="2023-05-28T23:46:00Z"/>
  <w16cex:commentExtensible w16cex:durableId="28A8463E" w16cex:dateUtc="2023-09-10T19:42:00Z"/>
  <w16cex:commentExtensible w16cex:durableId="28A8466A" w16cex:dateUtc="2023-09-10T19:42:00Z"/>
  <w16cex:commentExtensible w16cex:durableId="2810EF80" w16cex:dateUtc="2023-05-19T00:40:00Z"/>
  <w16cex:commentExtensible w16cex:durableId="5B3E9C68" w16cex:dateUtc="2023-09-29T21:33:16.536Z"/>
  <w16cex:commentExtensible w16cex:durableId="4218934A" w16cex:dateUtc="2023-10-03T22:42:45.074Z"/>
  <w16cex:commentExtensible w16cex:durableId="654EACF3" w16cex:dateUtc="2023-10-04T18:20:06.572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682D378" w16cid:durableId="283ED8C1"/>
  <w16cid:commentId w16cid:paraId="3EFA401D" w16cid:durableId="531F34BE"/>
  <w16cid:commentId w16cid:paraId="767E22E5" w16cid:durableId="283ED8C3"/>
  <w16cid:commentId w16cid:paraId="4F15B2C5" w16cid:durableId="283ED8C8"/>
  <w16cid:commentId w16cid:paraId="4F4D1DA0" w16cid:durableId="283ED8CA"/>
  <w16cid:commentId w16cid:paraId="293644AF" w16cid:durableId="283ED8D3"/>
  <w16cid:commentId w16cid:paraId="4F756BEE" w16cid:durableId="2810F31C"/>
  <w16cid:commentId w16cid:paraId="4EF06506" w16cid:durableId="281F5C0F"/>
  <w16cid:commentId w16cid:paraId="32441A24" w16cid:durableId="281E11DA"/>
  <w16cid:commentId w16cid:paraId="14E7498A" w16cid:durableId="28A8463E"/>
  <w16cid:commentId w16cid:paraId="6A6B9D53" w16cid:durableId="28A8466A"/>
  <w16cid:commentId w16cid:paraId="35F50D3B" w16cid:durableId="2810EF80"/>
  <w16cid:commentId w16cid:paraId="595FD3A2" w16cid:durableId="5B3E9C68"/>
  <w16cid:commentId w16cid:paraId="60F9FBA0" w16cid:durableId="4218934A"/>
  <w16cid:commentId w16cid:paraId="33236395" w16cid:durableId="654EACF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C9A13B" w14:textId="77777777" w:rsidR="000D5ACB" w:rsidRDefault="000D5ACB" w:rsidP="009A57A6">
      <w:pPr>
        <w:spacing w:after="0" w:line="240" w:lineRule="auto"/>
      </w:pPr>
      <w:r>
        <w:separator/>
      </w:r>
    </w:p>
  </w:endnote>
  <w:endnote w:type="continuationSeparator" w:id="0">
    <w:p w14:paraId="3E182B62" w14:textId="77777777" w:rsidR="000D5ACB" w:rsidRDefault="000D5ACB" w:rsidP="009A5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33513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408D56A7" w14:textId="2F2AE4B0" w:rsidR="00BA3649" w:rsidRPr="000E0EBB" w:rsidRDefault="00BA3649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0E0EBB">
          <w:rPr>
            <w:rFonts w:ascii="Times New Roman" w:hAnsi="Times New Roman" w:cs="Times New Roman"/>
            <w:sz w:val="20"/>
          </w:rPr>
          <w:fldChar w:fldCharType="begin"/>
        </w:r>
        <w:r w:rsidRPr="000E0EBB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0E0EBB">
          <w:rPr>
            <w:rFonts w:ascii="Times New Roman" w:hAnsi="Times New Roman" w:cs="Times New Roman"/>
            <w:sz w:val="20"/>
          </w:rPr>
          <w:fldChar w:fldCharType="separate"/>
        </w:r>
        <w:r w:rsidR="004B45F5">
          <w:rPr>
            <w:rFonts w:ascii="Times New Roman" w:hAnsi="Times New Roman" w:cs="Times New Roman"/>
            <w:noProof/>
            <w:sz w:val="20"/>
          </w:rPr>
          <w:t>1</w:t>
        </w:r>
        <w:r w:rsidRPr="000E0EBB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09420E07" w14:textId="77777777" w:rsidR="00BA3649" w:rsidRDefault="00BA36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0989C" w14:textId="77777777" w:rsidR="000D5ACB" w:rsidRDefault="000D5ACB" w:rsidP="009A57A6">
      <w:pPr>
        <w:spacing w:after="0" w:line="240" w:lineRule="auto"/>
      </w:pPr>
      <w:r>
        <w:separator/>
      </w:r>
    </w:p>
  </w:footnote>
  <w:footnote w:type="continuationSeparator" w:id="0">
    <w:p w14:paraId="093C7DF8" w14:textId="77777777" w:rsidR="000D5ACB" w:rsidRDefault="000D5ACB" w:rsidP="009A57A6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>
  <int2:observations>
    <int2:textHash int2:hashCode="QqVQqnE3erCS2r" int2:id="wc8Nf697">
      <int2:state int2:type="LegacyProofing" int2:value="Rejected"/>
    </int2:textHash>
    <int2:textHash int2:hashCode="p+JDV07GjCTDhc" int2:id="QYEPt9F5">
      <int2:state int2:type="LegacyProofing" int2:value="Rejected"/>
    </int2:textHash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D60FC"/>
    <w:multiLevelType w:val="hybridMultilevel"/>
    <w:tmpl w:val="C95C7A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006B7"/>
    <w:multiLevelType w:val="hybridMultilevel"/>
    <w:tmpl w:val="7856F73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26239E"/>
    <w:multiLevelType w:val="hybridMultilevel"/>
    <w:tmpl w:val="19507D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C52C6C"/>
    <w:multiLevelType w:val="hybridMultilevel"/>
    <w:tmpl w:val="EC0C2B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250B95"/>
    <w:multiLevelType w:val="hybridMultilevel"/>
    <w:tmpl w:val="6804E162"/>
    <w:lvl w:ilvl="0" w:tplc="72DA87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71022"/>
    <w:multiLevelType w:val="hybridMultilevel"/>
    <w:tmpl w:val="427E31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FA1902"/>
    <w:multiLevelType w:val="hybridMultilevel"/>
    <w:tmpl w:val="4F56E47E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912534"/>
    <w:multiLevelType w:val="hybridMultilevel"/>
    <w:tmpl w:val="0C2A24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BF575E"/>
    <w:multiLevelType w:val="hybridMultilevel"/>
    <w:tmpl w:val="8E2EEF5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D30DEB"/>
    <w:multiLevelType w:val="hybridMultilevel"/>
    <w:tmpl w:val="34620B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AD72DA"/>
    <w:multiLevelType w:val="hybridMultilevel"/>
    <w:tmpl w:val="25D0E540"/>
    <w:lvl w:ilvl="0" w:tplc="6D9ED1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393B97"/>
    <w:multiLevelType w:val="hybridMultilevel"/>
    <w:tmpl w:val="A1AE32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635457"/>
    <w:multiLevelType w:val="hybridMultilevel"/>
    <w:tmpl w:val="A1DCFE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C3365E"/>
    <w:multiLevelType w:val="hybridMultilevel"/>
    <w:tmpl w:val="6D8048AC"/>
    <w:lvl w:ilvl="0" w:tplc="39ACC58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FE0608"/>
    <w:multiLevelType w:val="hybridMultilevel"/>
    <w:tmpl w:val="46F8F78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CE46501"/>
    <w:multiLevelType w:val="hybridMultilevel"/>
    <w:tmpl w:val="3A485316"/>
    <w:lvl w:ilvl="0" w:tplc="BAF287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71127F"/>
    <w:multiLevelType w:val="hybridMultilevel"/>
    <w:tmpl w:val="503A53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D81E9C"/>
    <w:multiLevelType w:val="hybridMultilevel"/>
    <w:tmpl w:val="7C9AC8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CB70FE"/>
    <w:multiLevelType w:val="hybridMultilevel"/>
    <w:tmpl w:val="1BA60B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A426E0"/>
    <w:multiLevelType w:val="hybridMultilevel"/>
    <w:tmpl w:val="38268D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890E55"/>
    <w:multiLevelType w:val="hybridMultilevel"/>
    <w:tmpl w:val="15E69E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D0292B"/>
    <w:multiLevelType w:val="hybridMultilevel"/>
    <w:tmpl w:val="413AE1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F044A4"/>
    <w:multiLevelType w:val="hybridMultilevel"/>
    <w:tmpl w:val="3AD20C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612112"/>
    <w:multiLevelType w:val="hybridMultilevel"/>
    <w:tmpl w:val="D3669A1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65B5885"/>
    <w:multiLevelType w:val="hybridMultilevel"/>
    <w:tmpl w:val="3AB24C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BB7BA5"/>
    <w:multiLevelType w:val="hybridMultilevel"/>
    <w:tmpl w:val="5618697A"/>
    <w:lvl w:ilvl="0" w:tplc="220EC79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C687465"/>
    <w:multiLevelType w:val="hybridMultilevel"/>
    <w:tmpl w:val="5234E96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744FE9"/>
    <w:multiLevelType w:val="hybridMultilevel"/>
    <w:tmpl w:val="CAACAA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AE615C"/>
    <w:multiLevelType w:val="hybridMultilevel"/>
    <w:tmpl w:val="7E2CE4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1D71B4"/>
    <w:multiLevelType w:val="hybridMultilevel"/>
    <w:tmpl w:val="9EC67DA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1AF779F"/>
    <w:multiLevelType w:val="hybridMultilevel"/>
    <w:tmpl w:val="C35C565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3134900"/>
    <w:multiLevelType w:val="hybridMultilevel"/>
    <w:tmpl w:val="AB9068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4600CD"/>
    <w:multiLevelType w:val="hybridMultilevel"/>
    <w:tmpl w:val="6424110E"/>
    <w:lvl w:ilvl="0" w:tplc="AA14545E">
      <w:start w:val="1"/>
      <w:numFmt w:val="decimal"/>
      <w:lvlText w:val="[%1]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BB61E01"/>
    <w:multiLevelType w:val="hybridMultilevel"/>
    <w:tmpl w:val="361C449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324934"/>
    <w:multiLevelType w:val="hybridMultilevel"/>
    <w:tmpl w:val="1E90BEF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F4F1793"/>
    <w:multiLevelType w:val="hybridMultilevel"/>
    <w:tmpl w:val="242AE6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D718E0"/>
    <w:multiLevelType w:val="hybridMultilevel"/>
    <w:tmpl w:val="1D209B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BE5A6C"/>
    <w:multiLevelType w:val="hybridMultilevel"/>
    <w:tmpl w:val="427863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527BFC"/>
    <w:multiLevelType w:val="hybridMultilevel"/>
    <w:tmpl w:val="BC9C553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6ED4C35"/>
    <w:multiLevelType w:val="hybridMultilevel"/>
    <w:tmpl w:val="5DF0533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B81998"/>
    <w:multiLevelType w:val="hybridMultilevel"/>
    <w:tmpl w:val="2110DA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4211D0"/>
    <w:multiLevelType w:val="hybridMultilevel"/>
    <w:tmpl w:val="57FA70C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C3201EA"/>
    <w:multiLevelType w:val="hybridMultilevel"/>
    <w:tmpl w:val="438A5C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C647AB8"/>
    <w:multiLevelType w:val="hybridMultilevel"/>
    <w:tmpl w:val="3D52D330"/>
    <w:lvl w:ilvl="0" w:tplc="92900FB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431BC6"/>
    <w:multiLevelType w:val="hybridMultilevel"/>
    <w:tmpl w:val="732857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5F4691"/>
    <w:multiLevelType w:val="hybridMultilevel"/>
    <w:tmpl w:val="E7B0D6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0CA4A32"/>
    <w:multiLevelType w:val="hybridMultilevel"/>
    <w:tmpl w:val="CDB88B2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1E9500B"/>
    <w:multiLevelType w:val="hybridMultilevel"/>
    <w:tmpl w:val="F9D4D0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2C12098"/>
    <w:multiLevelType w:val="hybridMultilevel"/>
    <w:tmpl w:val="4296F2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4B059A0"/>
    <w:multiLevelType w:val="hybridMultilevel"/>
    <w:tmpl w:val="560206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E2361AB"/>
    <w:multiLevelType w:val="hybridMultilevel"/>
    <w:tmpl w:val="45C400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6"/>
  </w:num>
  <w:num w:numId="3">
    <w:abstractNumId w:val="32"/>
  </w:num>
  <w:num w:numId="4">
    <w:abstractNumId w:val="25"/>
  </w:num>
  <w:num w:numId="5">
    <w:abstractNumId w:val="48"/>
  </w:num>
  <w:num w:numId="6">
    <w:abstractNumId w:val="9"/>
  </w:num>
  <w:num w:numId="7">
    <w:abstractNumId w:val="22"/>
  </w:num>
  <w:num w:numId="8">
    <w:abstractNumId w:val="24"/>
  </w:num>
  <w:num w:numId="9">
    <w:abstractNumId w:val="35"/>
  </w:num>
  <w:num w:numId="10">
    <w:abstractNumId w:val="41"/>
  </w:num>
  <w:num w:numId="11">
    <w:abstractNumId w:val="10"/>
  </w:num>
  <w:num w:numId="12">
    <w:abstractNumId w:val="30"/>
  </w:num>
  <w:num w:numId="13">
    <w:abstractNumId w:val="34"/>
  </w:num>
  <w:num w:numId="14">
    <w:abstractNumId w:val="29"/>
  </w:num>
  <w:num w:numId="15">
    <w:abstractNumId w:val="14"/>
  </w:num>
  <w:num w:numId="16">
    <w:abstractNumId w:val="11"/>
  </w:num>
  <w:num w:numId="17">
    <w:abstractNumId w:val="13"/>
  </w:num>
  <w:num w:numId="18">
    <w:abstractNumId w:val="23"/>
  </w:num>
  <w:num w:numId="19">
    <w:abstractNumId w:val="43"/>
  </w:num>
  <w:num w:numId="20">
    <w:abstractNumId w:val="15"/>
  </w:num>
  <w:num w:numId="21">
    <w:abstractNumId w:val="37"/>
  </w:num>
  <w:num w:numId="22">
    <w:abstractNumId w:val="36"/>
  </w:num>
  <w:num w:numId="23">
    <w:abstractNumId w:val="33"/>
  </w:num>
  <w:num w:numId="24">
    <w:abstractNumId w:val="5"/>
  </w:num>
  <w:num w:numId="25">
    <w:abstractNumId w:val="17"/>
  </w:num>
  <w:num w:numId="26">
    <w:abstractNumId w:val="39"/>
  </w:num>
  <w:num w:numId="27">
    <w:abstractNumId w:val="4"/>
  </w:num>
  <w:num w:numId="28">
    <w:abstractNumId w:val="46"/>
  </w:num>
  <w:num w:numId="29">
    <w:abstractNumId w:val="27"/>
  </w:num>
  <w:num w:numId="30">
    <w:abstractNumId w:val="3"/>
  </w:num>
  <w:num w:numId="31">
    <w:abstractNumId w:val="38"/>
  </w:num>
  <w:num w:numId="32">
    <w:abstractNumId w:val="0"/>
  </w:num>
  <w:num w:numId="33">
    <w:abstractNumId w:val="50"/>
  </w:num>
  <w:num w:numId="34">
    <w:abstractNumId w:val="1"/>
  </w:num>
  <w:num w:numId="35">
    <w:abstractNumId w:val="20"/>
  </w:num>
  <w:num w:numId="36">
    <w:abstractNumId w:val="2"/>
  </w:num>
  <w:num w:numId="37">
    <w:abstractNumId w:val="42"/>
  </w:num>
  <w:num w:numId="38">
    <w:abstractNumId w:val="21"/>
  </w:num>
  <w:num w:numId="39">
    <w:abstractNumId w:val="12"/>
  </w:num>
  <w:num w:numId="40">
    <w:abstractNumId w:val="16"/>
  </w:num>
  <w:num w:numId="41">
    <w:abstractNumId w:val="18"/>
  </w:num>
  <w:num w:numId="42">
    <w:abstractNumId w:val="8"/>
  </w:num>
  <w:num w:numId="43">
    <w:abstractNumId w:val="19"/>
  </w:num>
  <w:num w:numId="44">
    <w:abstractNumId w:val="40"/>
  </w:num>
  <w:num w:numId="45">
    <w:abstractNumId w:val="31"/>
  </w:num>
  <w:num w:numId="46">
    <w:abstractNumId w:val="44"/>
  </w:num>
  <w:num w:numId="47">
    <w:abstractNumId w:val="28"/>
  </w:num>
  <w:num w:numId="48">
    <w:abstractNumId w:val="7"/>
  </w:num>
  <w:num w:numId="49">
    <w:abstractNumId w:val="47"/>
  </w:num>
  <w:num w:numId="50">
    <w:abstractNumId w:val="49"/>
  </w:num>
  <w:num w:numId="51">
    <w:abstractNumId w:val="45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388"/>
    <w:rsid w:val="00000DB6"/>
    <w:rsid w:val="00002703"/>
    <w:rsid w:val="000042EF"/>
    <w:rsid w:val="000044A8"/>
    <w:rsid w:val="00004723"/>
    <w:rsid w:val="00004B74"/>
    <w:rsid w:val="00004E10"/>
    <w:rsid w:val="00006A20"/>
    <w:rsid w:val="00007568"/>
    <w:rsid w:val="000075E8"/>
    <w:rsid w:val="00010E13"/>
    <w:rsid w:val="00011A89"/>
    <w:rsid w:val="00011B2B"/>
    <w:rsid w:val="00011E94"/>
    <w:rsid w:val="00011F04"/>
    <w:rsid w:val="000150C6"/>
    <w:rsid w:val="00015563"/>
    <w:rsid w:val="00015BEE"/>
    <w:rsid w:val="00015C7D"/>
    <w:rsid w:val="00020B29"/>
    <w:rsid w:val="00020FB5"/>
    <w:rsid w:val="00021411"/>
    <w:rsid w:val="00021AA9"/>
    <w:rsid w:val="00021E50"/>
    <w:rsid w:val="00022003"/>
    <w:rsid w:val="00023CDA"/>
    <w:rsid w:val="000246A0"/>
    <w:rsid w:val="00025575"/>
    <w:rsid w:val="0002643C"/>
    <w:rsid w:val="00031B77"/>
    <w:rsid w:val="000333B0"/>
    <w:rsid w:val="00033C58"/>
    <w:rsid w:val="000342F6"/>
    <w:rsid w:val="00034DBB"/>
    <w:rsid w:val="00035F81"/>
    <w:rsid w:val="000370E0"/>
    <w:rsid w:val="0004051A"/>
    <w:rsid w:val="00041C98"/>
    <w:rsid w:val="0004203B"/>
    <w:rsid w:val="00042A87"/>
    <w:rsid w:val="0004358A"/>
    <w:rsid w:val="00047AF8"/>
    <w:rsid w:val="000508A6"/>
    <w:rsid w:val="000511C3"/>
    <w:rsid w:val="00051D80"/>
    <w:rsid w:val="0005286A"/>
    <w:rsid w:val="000550C7"/>
    <w:rsid w:val="00055BBB"/>
    <w:rsid w:val="00057828"/>
    <w:rsid w:val="000606C4"/>
    <w:rsid w:val="00060D9B"/>
    <w:rsid w:val="000626F0"/>
    <w:rsid w:val="00062C3E"/>
    <w:rsid w:val="00063B4A"/>
    <w:rsid w:val="00064CB0"/>
    <w:rsid w:val="00065DC3"/>
    <w:rsid w:val="00067563"/>
    <w:rsid w:val="000708D3"/>
    <w:rsid w:val="00070FF9"/>
    <w:rsid w:val="00071395"/>
    <w:rsid w:val="00071787"/>
    <w:rsid w:val="0007282C"/>
    <w:rsid w:val="00072B71"/>
    <w:rsid w:val="00073B34"/>
    <w:rsid w:val="0007597C"/>
    <w:rsid w:val="00075B5F"/>
    <w:rsid w:val="000771F2"/>
    <w:rsid w:val="00081071"/>
    <w:rsid w:val="00081365"/>
    <w:rsid w:val="00084A08"/>
    <w:rsid w:val="00086E02"/>
    <w:rsid w:val="000906A1"/>
    <w:rsid w:val="00090EE9"/>
    <w:rsid w:val="000910CA"/>
    <w:rsid w:val="00092303"/>
    <w:rsid w:val="000965AC"/>
    <w:rsid w:val="000978F6"/>
    <w:rsid w:val="000A1B46"/>
    <w:rsid w:val="000B00ED"/>
    <w:rsid w:val="000B0AF1"/>
    <w:rsid w:val="000B1055"/>
    <w:rsid w:val="000B20FA"/>
    <w:rsid w:val="000B40E1"/>
    <w:rsid w:val="000B4CFF"/>
    <w:rsid w:val="000B5131"/>
    <w:rsid w:val="000B5584"/>
    <w:rsid w:val="000B6924"/>
    <w:rsid w:val="000B764B"/>
    <w:rsid w:val="000C218A"/>
    <w:rsid w:val="000C223E"/>
    <w:rsid w:val="000C2A8A"/>
    <w:rsid w:val="000C3E14"/>
    <w:rsid w:val="000C5AA3"/>
    <w:rsid w:val="000C6EFB"/>
    <w:rsid w:val="000D406C"/>
    <w:rsid w:val="000D5ACB"/>
    <w:rsid w:val="000D6171"/>
    <w:rsid w:val="000D6C39"/>
    <w:rsid w:val="000E0618"/>
    <w:rsid w:val="000E0DB7"/>
    <w:rsid w:val="000E0EBB"/>
    <w:rsid w:val="000E0F21"/>
    <w:rsid w:val="000E31CA"/>
    <w:rsid w:val="000E47B3"/>
    <w:rsid w:val="000E4862"/>
    <w:rsid w:val="000E5144"/>
    <w:rsid w:val="000E532A"/>
    <w:rsid w:val="000E5827"/>
    <w:rsid w:val="000E7112"/>
    <w:rsid w:val="000E75CB"/>
    <w:rsid w:val="000E7C90"/>
    <w:rsid w:val="000E7EF8"/>
    <w:rsid w:val="000F18EF"/>
    <w:rsid w:val="000F2D33"/>
    <w:rsid w:val="000F445B"/>
    <w:rsid w:val="000F45F1"/>
    <w:rsid w:val="000F5B87"/>
    <w:rsid w:val="000F6146"/>
    <w:rsid w:val="000F687E"/>
    <w:rsid w:val="000F7BE9"/>
    <w:rsid w:val="00101937"/>
    <w:rsid w:val="00101ADA"/>
    <w:rsid w:val="0010227D"/>
    <w:rsid w:val="0010375F"/>
    <w:rsid w:val="00103904"/>
    <w:rsid w:val="00105336"/>
    <w:rsid w:val="00107012"/>
    <w:rsid w:val="0011294A"/>
    <w:rsid w:val="00113C5F"/>
    <w:rsid w:val="00114EA9"/>
    <w:rsid w:val="00115667"/>
    <w:rsid w:val="00116126"/>
    <w:rsid w:val="00120BE6"/>
    <w:rsid w:val="00122FBD"/>
    <w:rsid w:val="00123A44"/>
    <w:rsid w:val="0012444D"/>
    <w:rsid w:val="001248FA"/>
    <w:rsid w:val="00132727"/>
    <w:rsid w:val="00133052"/>
    <w:rsid w:val="00134CB8"/>
    <w:rsid w:val="0013633D"/>
    <w:rsid w:val="00137B5A"/>
    <w:rsid w:val="001405D8"/>
    <w:rsid w:val="0014078A"/>
    <w:rsid w:val="00140DD2"/>
    <w:rsid w:val="00140FB5"/>
    <w:rsid w:val="00141EE1"/>
    <w:rsid w:val="00142218"/>
    <w:rsid w:val="00142A31"/>
    <w:rsid w:val="001443C6"/>
    <w:rsid w:val="00144478"/>
    <w:rsid w:val="0014633F"/>
    <w:rsid w:val="00150F3F"/>
    <w:rsid w:val="00151800"/>
    <w:rsid w:val="00152C0A"/>
    <w:rsid w:val="001552B1"/>
    <w:rsid w:val="00156DF1"/>
    <w:rsid w:val="00160C90"/>
    <w:rsid w:val="00163D45"/>
    <w:rsid w:val="0016764D"/>
    <w:rsid w:val="00171444"/>
    <w:rsid w:val="001717C8"/>
    <w:rsid w:val="00172147"/>
    <w:rsid w:val="00172B56"/>
    <w:rsid w:val="00173F6C"/>
    <w:rsid w:val="00175152"/>
    <w:rsid w:val="00176507"/>
    <w:rsid w:val="00180399"/>
    <w:rsid w:val="001811CA"/>
    <w:rsid w:val="001820BF"/>
    <w:rsid w:val="0018450E"/>
    <w:rsid w:val="00190040"/>
    <w:rsid w:val="0019447F"/>
    <w:rsid w:val="00195B3F"/>
    <w:rsid w:val="0019699D"/>
    <w:rsid w:val="00196E04"/>
    <w:rsid w:val="001971B3"/>
    <w:rsid w:val="001A01EB"/>
    <w:rsid w:val="001A0C7C"/>
    <w:rsid w:val="001A0EB7"/>
    <w:rsid w:val="001A0EE5"/>
    <w:rsid w:val="001A17CB"/>
    <w:rsid w:val="001A1F41"/>
    <w:rsid w:val="001A4DC3"/>
    <w:rsid w:val="001A5983"/>
    <w:rsid w:val="001A6025"/>
    <w:rsid w:val="001A6E70"/>
    <w:rsid w:val="001B0420"/>
    <w:rsid w:val="001B06A7"/>
    <w:rsid w:val="001B0DED"/>
    <w:rsid w:val="001B13A1"/>
    <w:rsid w:val="001B16CE"/>
    <w:rsid w:val="001B5ADE"/>
    <w:rsid w:val="001B7F3F"/>
    <w:rsid w:val="001C044F"/>
    <w:rsid w:val="001C0EF1"/>
    <w:rsid w:val="001C271A"/>
    <w:rsid w:val="001C2859"/>
    <w:rsid w:val="001C37D7"/>
    <w:rsid w:val="001C4B2A"/>
    <w:rsid w:val="001D159C"/>
    <w:rsid w:val="001D2068"/>
    <w:rsid w:val="001D2732"/>
    <w:rsid w:val="001D2C67"/>
    <w:rsid w:val="001D3E3A"/>
    <w:rsid w:val="001D4324"/>
    <w:rsid w:val="001D4EB9"/>
    <w:rsid w:val="001D6D5B"/>
    <w:rsid w:val="001D6E7B"/>
    <w:rsid w:val="001D7C0E"/>
    <w:rsid w:val="001E0A3B"/>
    <w:rsid w:val="001E234C"/>
    <w:rsid w:val="001E33AA"/>
    <w:rsid w:val="001E5572"/>
    <w:rsid w:val="001E56D7"/>
    <w:rsid w:val="001E5C41"/>
    <w:rsid w:val="001E6C4B"/>
    <w:rsid w:val="001E7938"/>
    <w:rsid w:val="001E7F4D"/>
    <w:rsid w:val="001F1594"/>
    <w:rsid w:val="001F16C5"/>
    <w:rsid w:val="001F1C22"/>
    <w:rsid w:val="001F21F7"/>
    <w:rsid w:val="001F4236"/>
    <w:rsid w:val="001F56B3"/>
    <w:rsid w:val="001F5FC2"/>
    <w:rsid w:val="001F672E"/>
    <w:rsid w:val="002011D7"/>
    <w:rsid w:val="002013C9"/>
    <w:rsid w:val="00201F4E"/>
    <w:rsid w:val="0020306F"/>
    <w:rsid w:val="002039F0"/>
    <w:rsid w:val="002046EC"/>
    <w:rsid w:val="00204CC3"/>
    <w:rsid w:val="00212ABF"/>
    <w:rsid w:val="002147A8"/>
    <w:rsid w:val="00214A0D"/>
    <w:rsid w:val="00215236"/>
    <w:rsid w:val="00215864"/>
    <w:rsid w:val="00220063"/>
    <w:rsid w:val="00222067"/>
    <w:rsid w:val="00222EA3"/>
    <w:rsid w:val="002244C5"/>
    <w:rsid w:val="0022454C"/>
    <w:rsid w:val="0022664D"/>
    <w:rsid w:val="002306DA"/>
    <w:rsid w:val="00231251"/>
    <w:rsid w:val="00234250"/>
    <w:rsid w:val="00234A28"/>
    <w:rsid w:val="002350D8"/>
    <w:rsid w:val="0023672D"/>
    <w:rsid w:val="0024007F"/>
    <w:rsid w:val="002425EF"/>
    <w:rsid w:val="00242CAF"/>
    <w:rsid w:val="0024473C"/>
    <w:rsid w:val="0024570C"/>
    <w:rsid w:val="00251CBC"/>
    <w:rsid w:val="00253C2F"/>
    <w:rsid w:val="00260E53"/>
    <w:rsid w:val="00260EAC"/>
    <w:rsid w:val="0026119C"/>
    <w:rsid w:val="00262D8E"/>
    <w:rsid w:val="00263296"/>
    <w:rsid w:val="00264147"/>
    <w:rsid w:val="00265211"/>
    <w:rsid w:val="0026534C"/>
    <w:rsid w:val="002653FC"/>
    <w:rsid w:val="00265D6E"/>
    <w:rsid w:val="00266641"/>
    <w:rsid w:val="0027096B"/>
    <w:rsid w:val="00270A8B"/>
    <w:rsid w:val="002735B8"/>
    <w:rsid w:val="0027668F"/>
    <w:rsid w:val="002771AA"/>
    <w:rsid w:val="002777C6"/>
    <w:rsid w:val="0027799F"/>
    <w:rsid w:val="00281EDD"/>
    <w:rsid w:val="00281F36"/>
    <w:rsid w:val="002829E2"/>
    <w:rsid w:val="00286255"/>
    <w:rsid w:val="00286F28"/>
    <w:rsid w:val="00290CD2"/>
    <w:rsid w:val="00291506"/>
    <w:rsid w:val="0029186C"/>
    <w:rsid w:val="00291B61"/>
    <w:rsid w:val="00292125"/>
    <w:rsid w:val="0029359C"/>
    <w:rsid w:val="00293B30"/>
    <w:rsid w:val="00293C06"/>
    <w:rsid w:val="00294915"/>
    <w:rsid w:val="00294A18"/>
    <w:rsid w:val="00294B43"/>
    <w:rsid w:val="002957A9"/>
    <w:rsid w:val="002960D7"/>
    <w:rsid w:val="00296C54"/>
    <w:rsid w:val="00296E42"/>
    <w:rsid w:val="002A2A2A"/>
    <w:rsid w:val="002A35C2"/>
    <w:rsid w:val="002A422B"/>
    <w:rsid w:val="002A6388"/>
    <w:rsid w:val="002A7610"/>
    <w:rsid w:val="002B2C8C"/>
    <w:rsid w:val="002B47B1"/>
    <w:rsid w:val="002B4C9E"/>
    <w:rsid w:val="002B6658"/>
    <w:rsid w:val="002C0B25"/>
    <w:rsid w:val="002C2B99"/>
    <w:rsid w:val="002C2FF9"/>
    <w:rsid w:val="002C68B4"/>
    <w:rsid w:val="002C6E87"/>
    <w:rsid w:val="002D0AC4"/>
    <w:rsid w:val="002D0E9D"/>
    <w:rsid w:val="002D12D4"/>
    <w:rsid w:val="002D28C1"/>
    <w:rsid w:val="002D32AC"/>
    <w:rsid w:val="002D3717"/>
    <w:rsid w:val="002D4245"/>
    <w:rsid w:val="002D4637"/>
    <w:rsid w:val="002D4A17"/>
    <w:rsid w:val="002D4F64"/>
    <w:rsid w:val="002D646E"/>
    <w:rsid w:val="002D750A"/>
    <w:rsid w:val="002E1FA3"/>
    <w:rsid w:val="002E2C1E"/>
    <w:rsid w:val="002E46E0"/>
    <w:rsid w:val="002E493B"/>
    <w:rsid w:val="002E5D7D"/>
    <w:rsid w:val="002E7375"/>
    <w:rsid w:val="002E7974"/>
    <w:rsid w:val="002F0E95"/>
    <w:rsid w:val="002F16F1"/>
    <w:rsid w:val="002F2613"/>
    <w:rsid w:val="002F32CA"/>
    <w:rsid w:val="002F54D2"/>
    <w:rsid w:val="002F6952"/>
    <w:rsid w:val="002F7224"/>
    <w:rsid w:val="002F75B0"/>
    <w:rsid w:val="002F7C61"/>
    <w:rsid w:val="0030021E"/>
    <w:rsid w:val="003021AD"/>
    <w:rsid w:val="00302366"/>
    <w:rsid w:val="00302E35"/>
    <w:rsid w:val="003036B2"/>
    <w:rsid w:val="00303A50"/>
    <w:rsid w:val="00303C46"/>
    <w:rsid w:val="00305978"/>
    <w:rsid w:val="00305D70"/>
    <w:rsid w:val="00305E72"/>
    <w:rsid w:val="003062F9"/>
    <w:rsid w:val="00311BA1"/>
    <w:rsid w:val="003136AF"/>
    <w:rsid w:val="00315053"/>
    <w:rsid w:val="003226C8"/>
    <w:rsid w:val="00322EDB"/>
    <w:rsid w:val="0032316E"/>
    <w:rsid w:val="00323533"/>
    <w:rsid w:val="00330578"/>
    <w:rsid w:val="003305CE"/>
    <w:rsid w:val="00330CD9"/>
    <w:rsid w:val="003310B8"/>
    <w:rsid w:val="00331A1E"/>
    <w:rsid w:val="00332B8A"/>
    <w:rsid w:val="00334F2D"/>
    <w:rsid w:val="003350C0"/>
    <w:rsid w:val="003368B2"/>
    <w:rsid w:val="00336CB5"/>
    <w:rsid w:val="003409D7"/>
    <w:rsid w:val="00340F96"/>
    <w:rsid w:val="0034485F"/>
    <w:rsid w:val="00346B6A"/>
    <w:rsid w:val="00350542"/>
    <w:rsid w:val="0035203A"/>
    <w:rsid w:val="00353EC0"/>
    <w:rsid w:val="003602EC"/>
    <w:rsid w:val="0036176C"/>
    <w:rsid w:val="00361C69"/>
    <w:rsid w:val="003635C8"/>
    <w:rsid w:val="003637F6"/>
    <w:rsid w:val="00363ECB"/>
    <w:rsid w:val="00365830"/>
    <w:rsid w:val="003661B8"/>
    <w:rsid w:val="00370956"/>
    <w:rsid w:val="0037203E"/>
    <w:rsid w:val="00374549"/>
    <w:rsid w:val="003750E8"/>
    <w:rsid w:val="00377AE8"/>
    <w:rsid w:val="00380CF3"/>
    <w:rsid w:val="003835FF"/>
    <w:rsid w:val="00383B67"/>
    <w:rsid w:val="00387B59"/>
    <w:rsid w:val="00390157"/>
    <w:rsid w:val="00391756"/>
    <w:rsid w:val="00393610"/>
    <w:rsid w:val="00393891"/>
    <w:rsid w:val="00393AA7"/>
    <w:rsid w:val="00394DAB"/>
    <w:rsid w:val="00395E9F"/>
    <w:rsid w:val="00395EBC"/>
    <w:rsid w:val="00396153"/>
    <w:rsid w:val="00397CC8"/>
    <w:rsid w:val="003A0E5C"/>
    <w:rsid w:val="003A14A1"/>
    <w:rsid w:val="003A16EF"/>
    <w:rsid w:val="003A1770"/>
    <w:rsid w:val="003A31B7"/>
    <w:rsid w:val="003A54C2"/>
    <w:rsid w:val="003A58C1"/>
    <w:rsid w:val="003A6860"/>
    <w:rsid w:val="003B0A81"/>
    <w:rsid w:val="003B1091"/>
    <w:rsid w:val="003B4AEB"/>
    <w:rsid w:val="003B5B49"/>
    <w:rsid w:val="003C2863"/>
    <w:rsid w:val="003C4671"/>
    <w:rsid w:val="003D040F"/>
    <w:rsid w:val="003D1DF5"/>
    <w:rsid w:val="003D5495"/>
    <w:rsid w:val="003D6933"/>
    <w:rsid w:val="003D6FDE"/>
    <w:rsid w:val="003D75BA"/>
    <w:rsid w:val="003E0262"/>
    <w:rsid w:val="003E3248"/>
    <w:rsid w:val="003E4125"/>
    <w:rsid w:val="003F15E9"/>
    <w:rsid w:val="003F1EB4"/>
    <w:rsid w:val="003F2715"/>
    <w:rsid w:val="003F3600"/>
    <w:rsid w:val="003F3E54"/>
    <w:rsid w:val="003F65AA"/>
    <w:rsid w:val="00400B90"/>
    <w:rsid w:val="004014F8"/>
    <w:rsid w:val="00401DB1"/>
    <w:rsid w:val="00402149"/>
    <w:rsid w:val="00402A22"/>
    <w:rsid w:val="00402BB8"/>
    <w:rsid w:val="00403676"/>
    <w:rsid w:val="0040469F"/>
    <w:rsid w:val="00406ABE"/>
    <w:rsid w:val="00407356"/>
    <w:rsid w:val="00407C30"/>
    <w:rsid w:val="00407F19"/>
    <w:rsid w:val="00407F69"/>
    <w:rsid w:val="00414562"/>
    <w:rsid w:val="00414777"/>
    <w:rsid w:val="00417C6C"/>
    <w:rsid w:val="004224DF"/>
    <w:rsid w:val="0042316B"/>
    <w:rsid w:val="004232FC"/>
    <w:rsid w:val="00423672"/>
    <w:rsid w:val="00425171"/>
    <w:rsid w:val="004255DB"/>
    <w:rsid w:val="00425F14"/>
    <w:rsid w:val="00426714"/>
    <w:rsid w:val="00426FBD"/>
    <w:rsid w:val="00427386"/>
    <w:rsid w:val="0043084E"/>
    <w:rsid w:val="004308E3"/>
    <w:rsid w:val="00432401"/>
    <w:rsid w:val="00434DCB"/>
    <w:rsid w:val="00436496"/>
    <w:rsid w:val="00436627"/>
    <w:rsid w:val="0043677A"/>
    <w:rsid w:val="00440448"/>
    <w:rsid w:val="00440586"/>
    <w:rsid w:val="00440B14"/>
    <w:rsid w:val="0044175A"/>
    <w:rsid w:val="00441E44"/>
    <w:rsid w:val="0044218F"/>
    <w:rsid w:val="004440A6"/>
    <w:rsid w:val="00445025"/>
    <w:rsid w:val="0044791D"/>
    <w:rsid w:val="00447C10"/>
    <w:rsid w:val="004509C2"/>
    <w:rsid w:val="00450C63"/>
    <w:rsid w:val="00452A6D"/>
    <w:rsid w:val="004549EB"/>
    <w:rsid w:val="00455502"/>
    <w:rsid w:val="00455B79"/>
    <w:rsid w:val="004600A2"/>
    <w:rsid w:val="00460CD1"/>
    <w:rsid w:val="00461F2A"/>
    <w:rsid w:val="0046204D"/>
    <w:rsid w:val="0046341B"/>
    <w:rsid w:val="0046582B"/>
    <w:rsid w:val="00465C81"/>
    <w:rsid w:val="00466F96"/>
    <w:rsid w:val="00472DF7"/>
    <w:rsid w:val="00475306"/>
    <w:rsid w:val="004758F5"/>
    <w:rsid w:val="00477168"/>
    <w:rsid w:val="004810A9"/>
    <w:rsid w:val="00481987"/>
    <w:rsid w:val="004831DF"/>
    <w:rsid w:val="004839BB"/>
    <w:rsid w:val="00484179"/>
    <w:rsid w:val="00484C67"/>
    <w:rsid w:val="00486102"/>
    <w:rsid w:val="004872B4"/>
    <w:rsid w:val="00487A1B"/>
    <w:rsid w:val="00490296"/>
    <w:rsid w:val="004911B1"/>
    <w:rsid w:val="00492D64"/>
    <w:rsid w:val="004943DC"/>
    <w:rsid w:val="004950C4"/>
    <w:rsid w:val="00495DD8"/>
    <w:rsid w:val="0049606C"/>
    <w:rsid w:val="004962E5"/>
    <w:rsid w:val="004970A7"/>
    <w:rsid w:val="004A0E76"/>
    <w:rsid w:val="004A2072"/>
    <w:rsid w:val="004A7A88"/>
    <w:rsid w:val="004B1B6C"/>
    <w:rsid w:val="004B2682"/>
    <w:rsid w:val="004B3193"/>
    <w:rsid w:val="004B45F5"/>
    <w:rsid w:val="004B4FC8"/>
    <w:rsid w:val="004B5D41"/>
    <w:rsid w:val="004B69A2"/>
    <w:rsid w:val="004C04D7"/>
    <w:rsid w:val="004C0940"/>
    <w:rsid w:val="004C18CF"/>
    <w:rsid w:val="004C1A9C"/>
    <w:rsid w:val="004C1E14"/>
    <w:rsid w:val="004C2988"/>
    <w:rsid w:val="004C3A5E"/>
    <w:rsid w:val="004C3F74"/>
    <w:rsid w:val="004C4C42"/>
    <w:rsid w:val="004C4FE5"/>
    <w:rsid w:val="004C5066"/>
    <w:rsid w:val="004C5CBD"/>
    <w:rsid w:val="004C782E"/>
    <w:rsid w:val="004D0B8F"/>
    <w:rsid w:val="004D12E3"/>
    <w:rsid w:val="004D1F7A"/>
    <w:rsid w:val="004D2761"/>
    <w:rsid w:val="004D3BD8"/>
    <w:rsid w:val="004D4349"/>
    <w:rsid w:val="004D5EE6"/>
    <w:rsid w:val="004D5F0F"/>
    <w:rsid w:val="004D6888"/>
    <w:rsid w:val="004D6FA0"/>
    <w:rsid w:val="004E213B"/>
    <w:rsid w:val="004E2340"/>
    <w:rsid w:val="004E6142"/>
    <w:rsid w:val="004E7865"/>
    <w:rsid w:val="004F465F"/>
    <w:rsid w:val="004F6EE3"/>
    <w:rsid w:val="004F7360"/>
    <w:rsid w:val="00500406"/>
    <w:rsid w:val="00501E9B"/>
    <w:rsid w:val="00502710"/>
    <w:rsid w:val="0050302B"/>
    <w:rsid w:val="00503985"/>
    <w:rsid w:val="005049FF"/>
    <w:rsid w:val="005051BA"/>
    <w:rsid w:val="00507ADF"/>
    <w:rsid w:val="00507CCC"/>
    <w:rsid w:val="00507F74"/>
    <w:rsid w:val="00511B91"/>
    <w:rsid w:val="00512933"/>
    <w:rsid w:val="00513B87"/>
    <w:rsid w:val="00513B8A"/>
    <w:rsid w:val="00514CD8"/>
    <w:rsid w:val="005226DC"/>
    <w:rsid w:val="0052287F"/>
    <w:rsid w:val="00524204"/>
    <w:rsid w:val="00526149"/>
    <w:rsid w:val="0052616C"/>
    <w:rsid w:val="00527096"/>
    <w:rsid w:val="0052735E"/>
    <w:rsid w:val="00527661"/>
    <w:rsid w:val="0052766F"/>
    <w:rsid w:val="00527680"/>
    <w:rsid w:val="00527CB9"/>
    <w:rsid w:val="00530DEC"/>
    <w:rsid w:val="00530F78"/>
    <w:rsid w:val="005310BE"/>
    <w:rsid w:val="00531166"/>
    <w:rsid w:val="00531DD1"/>
    <w:rsid w:val="00531E6F"/>
    <w:rsid w:val="00532908"/>
    <w:rsid w:val="00535C6C"/>
    <w:rsid w:val="00536FD6"/>
    <w:rsid w:val="00545635"/>
    <w:rsid w:val="00546FFA"/>
    <w:rsid w:val="00547620"/>
    <w:rsid w:val="005502CA"/>
    <w:rsid w:val="00551181"/>
    <w:rsid w:val="005519F0"/>
    <w:rsid w:val="00552149"/>
    <w:rsid w:val="00552EAC"/>
    <w:rsid w:val="0055491E"/>
    <w:rsid w:val="00555206"/>
    <w:rsid w:val="005554B6"/>
    <w:rsid w:val="00555817"/>
    <w:rsid w:val="005558F6"/>
    <w:rsid w:val="00557383"/>
    <w:rsid w:val="005578B2"/>
    <w:rsid w:val="00561987"/>
    <w:rsid w:val="00562C62"/>
    <w:rsid w:val="00563A0C"/>
    <w:rsid w:val="0056619C"/>
    <w:rsid w:val="005661A0"/>
    <w:rsid w:val="00566588"/>
    <w:rsid w:val="00567CA5"/>
    <w:rsid w:val="00567D02"/>
    <w:rsid w:val="005723FF"/>
    <w:rsid w:val="00574CF0"/>
    <w:rsid w:val="00576177"/>
    <w:rsid w:val="005762DF"/>
    <w:rsid w:val="005764F5"/>
    <w:rsid w:val="005765F4"/>
    <w:rsid w:val="00576B90"/>
    <w:rsid w:val="00576D4A"/>
    <w:rsid w:val="00580C17"/>
    <w:rsid w:val="0058210F"/>
    <w:rsid w:val="0058211B"/>
    <w:rsid w:val="00584B29"/>
    <w:rsid w:val="00585AF1"/>
    <w:rsid w:val="00586B40"/>
    <w:rsid w:val="00591006"/>
    <w:rsid w:val="00592772"/>
    <w:rsid w:val="0059370D"/>
    <w:rsid w:val="005943F1"/>
    <w:rsid w:val="005A0EDD"/>
    <w:rsid w:val="005A11A1"/>
    <w:rsid w:val="005A155E"/>
    <w:rsid w:val="005A2CD0"/>
    <w:rsid w:val="005A46D7"/>
    <w:rsid w:val="005A58C5"/>
    <w:rsid w:val="005A682C"/>
    <w:rsid w:val="005A6AA6"/>
    <w:rsid w:val="005A6DAC"/>
    <w:rsid w:val="005A708F"/>
    <w:rsid w:val="005A7AEC"/>
    <w:rsid w:val="005B04E2"/>
    <w:rsid w:val="005B5AF6"/>
    <w:rsid w:val="005B6BC0"/>
    <w:rsid w:val="005C265D"/>
    <w:rsid w:val="005C3670"/>
    <w:rsid w:val="005C3D1E"/>
    <w:rsid w:val="005C693A"/>
    <w:rsid w:val="005C6FA1"/>
    <w:rsid w:val="005D10AB"/>
    <w:rsid w:val="005D7C13"/>
    <w:rsid w:val="005E1494"/>
    <w:rsid w:val="005E29FA"/>
    <w:rsid w:val="005E3229"/>
    <w:rsid w:val="005E5832"/>
    <w:rsid w:val="005E5C1D"/>
    <w:rsid w:val="005E5D5B"/>
    <w:rsid w:val="005E6D4D"/>
    <w:rsid w:val="005E731F"/>
    <w:rsid w:val="005E7EDA"/>
    <w:rsid w:val="005F1373"/>
    <w:rsid w:val="005F3B74"/>
    <w:rsid w:val="005F428B"/>
    <w:rsid w:val="005F664C"/>
    <w:rsid w:val="005F7E48"/>
    <w:rsid w:val="00601E2C"/>
    <w:rsid w:val="0060394D"/>
    <w:rsid w:val="00607A6D"/>
    <w:rsid w:val="006138B0"/>
    <w:rsid w:val="00615DEF"/>
    <w:rsid w:val="00616345"/>
    <w:rsid w:val="006202A6"/>
    <w:rsid w:val="006204D9"/>
    <w:rsid w:val="00624014"/>
    <w:rsid w:val="00624B19"/>
    <w:rsid w:val="006255D1"/>
    <w:rsid w:val="006270C8"/>
    <w:rsid w:val="00633B65"/>
    <w:rsid w:val="0063745B"/>
    <w:rsid w:val="0063783F"/>
    <w:rsid w:val="00641AEE"/>
    <w:rsid w:val="0064243C"/>
    <w:rsid w:val="00642E99"/>
    <w:rsid w:val="00643C04"/>
    <w:rsid w:val="00643EB5"/>
    <w:rsid w:val="0064403E"/>
    <w:rsid w:val="00644C4E"/>
    <w:rsid w:val="00644D9E"/>
    <w:rsid w:val="00644DA1"/>
    <w:rsid w:val="00646AC6"/>
    <w:rsid w:val="00646CBA"/>
    <w:rsid w:val="006475BA"/>
    <w:rsid w:val="00647E15"/>
    <w:rsid w:val="006532CA"/>
    <w:rsid w:val="00657C80"/>
    <w:rsid w:val="00660613"/>
    <w:rsid w:val="00660661"/>
    <w:rsid w:val="00661261"/>
    <w:rsid w:val="0066159B"/>
    <w:rsid w:val="00662C79"/>
    <w:rsid w:val="00664934"/>
    <w:rsid w:val="00664F00"/>
    <w:rsid w:val="006650B3"/>
    <w:rsid w:val="00665BB6"/>
    <w:rsid w:val="006669F3"/>
    <w:rsid w:val="00667E4C"/>
    <w:rsid w:val="006703C1"/>
    <w:rsid w:val="00670629"/>
    <w:rsid w:val="00672914"/>
    <w:rsid w:val="00672AE7"/>
    <w:rsid w:val="0067388E"/>
    <w:rsid w:val="00676C56"/>
    <w:rsid w:val="00677C5F"/>
    <w:rsid w:val="006804A6"/>
    <w:rsid w:val="00680AFD"/>
    <w:rsid w:val="00681CB3"/>
    <w:rsid w:val="006849F8"/>
    <w:rsid w:val="00685C9E"/>
    <w:rsid w:val="00686762"/>
    <w:rsid w:val="00690007"/>
    <w:rsid w:val="00690F4D"/>
    <w:rsid w:val="0069120F"/>
    <w:rsid w:val="0069154A"/>
    <w:rsid w:val="00691B88"/>
    <w:rsid w:val="00691DB3"/>
    <w:rsid w:val="00692999"/>
    <w:rsid w:val="00696CE1"/>
    <w:rsid w:val="006A03FD"/>
    <w:rsid w:val="006A39F3"/>
    <w:rsid w:val="006A4EE8"/>
    <w:rsid w:val="006A66F9"/>
    <w:rsid w:val="006A6C8D"/>
    <w:rsid w:val="006A78E1"/>
    <w:rsid w:val="006A7ACC"/>
    <w:rsid w:val="006B10A9"/>
    <w:rsid w:val="006B2557"/>
    <w:rsid w:val="006B3550"/>
    <w:rsid w:val="006B3811"/>
    <w:rsid w:val="006B51D1"/>
    <w:rsid w:val="006B5A7C"/>
    <w:rsid w:val="006B5D1C"/>
    <w:rsid w:val="006B6168"/>
    <w:rsid w:val="006B62C6"/>
    <w:rsid w:val="006C4A23"/>
    <w:rsid w:val="006C63D4"/>
    <w:rsid w:val="006C646B"/>
    <w:rsid w:val="006D0B6B"/>
    <w:rsid w:val="006D1178"/>
    <w:rsid w:val="006D125F"/>
    <w:rsid w:val="006D4C6E"/>
    <w:rsid w:val="006D51A8"/>
    <w:rsid w:val="006D55E3"/>
    <w:rsid w:val="006D56C1"/>
    <w:rsid w:val="006D7218"/>
    <w:rsid w:val="006D739D"/>
    <w:rsid w:val="006E155F"/>
    <w:rsid w:val="006E1FD8"/>
    <w:rsid w:val="006E3274"/>
    <w:rsid w:val="006E3BAA"/>
    <w:rsid w:val="006E3FD0"/>
    <w:rsid w:val="006E4322"/>
    <w:rsid w:val="006E663E"/>
    <w:rsid w:val="006E672F"/>
    <w:rsid w:val="006F24DE"/>
    <w:rsid w:val="006F25A8"/>
    <w:rsid w:val="006F324C"/>
    <w:rsid w:val="006F4495"/>
    <w:rsid w:val="006F504F"/>
    <w:rsid w:val="006F50FE"/>
    <w:rsid w:val="006F7DB9"/>
    <w:rsid w:val="007005A7"/>
    <w:rsid w:val="00703CE2"/>
    <w:rsid w:val="00705226"/>
    <w:rsid w:val="00706234"/>
    <w:rsid w:val="00706B3D"/>
    <w:rsid w:val="007071C5"/>
    <w:rsid w:val="0070726E"/>
    <w:rsid w:val="0070766F"/>
    <w:rsid w:val="00707C82"/>
    <w:rsid w:val="00710344"/>
    <w:rsid w:val="00711F27"/>
    <w:rsid w:val="007122C5"/>
    <w:rsid w:val="007123E4"/>
    <w:rsid w:val="0071244D"/>
    <w:rsid w:val="00713C52"/>
    <w:rsid w:val="007140B0"/>
    <w:rsid w:val="0071492E"/>
    <w:rsid w:val="007157A8"/>
    <w:rsid w:val="007172DE"/>
    <w:rsid w:val="007173CC"/>
    <w:rsid w:val="0072003F"/>
    <w:rsid w:val="0072112E"/>
    <w:rsid w:val="0072441F"/>
    <w:rsid w:val="00726177"/>
    <w:rsid w:val="00726340"/>
    <w:rsid w:val="00726695"/>
    <w:rsid w:val="0073069C"/>
    <w:rsid w:val="0073147E"/>
    <w:rsid w:val="00732C1C"/>
    <w:rsid w:val="007341D5"/>
    <w:rsid w:val="00734940"/>
    <w:rsid w:val="00734EEC"/>
    <w:rsid w:val="0073687D"/>
    <w:rsid w:val="00737057"/>
    <w:rsid w:val="00737E7B"/>
    <w:rsid w:val="007403B5"/>
    <w:rsid w:val="00740861"/>
    <w:rsid w:val="00740D89"/>
    <w:rsid w:val="0074200B"/>
    <w:rsid w:val="00742A67"/>
    <w:rsid w:val="00742C54"/>
    <w:rsid w:val="00742C80"/>
    <w:rsid w:val="00742DA4"/>
    <w:rsid w:val="00744BCF"/>
    <w:rsid w:val="00746581"/>
    <w:rsid w:val="00746702"/>
    <w:rsid w:val="00746741"/>
    <w:rsid w:val="00747C07"/>
    <w:rsid w:val="00750436"/>
    <w:rsid w:val="00750F2B"/>
    <w:rsid w:val="00751B24"/>
    <w:rsid w:val="00753669"/>
    <w:rsid w:val="00753C97"/>
    <w:rsid w:val="00753DB8"/>
    <w:rsid w:val="0075448A"/>
    <w:rsid w:val="0075673D"/>
    <w:rsid w:val="007609CE"/>
    <w:rsid w:val="00760EDB"/>
    <w:rsid w:val="007623EA"/>
    <w:rsid w:val="00763A15"/>
    <w:rsid w:val="00765B6B"/>
    <w:rsid w:val="0076683B"/>
    <w:rsid w:val="00767D29"/>
    <w:rsid w:val="007717A2"/>
    <w:rsid w:val="0077237A"/>
    <w:rsid w:val="007729AB"/>
    <w:rsid w:val="00773600"/>
    <w:rsid w:val="0077438D"/>
    <w:rsid w:val="0077478A"/>
    <w:rsid w:val="00774B89"/>
    <w:rsid w:val="007758D1"/>
    <w:rsid w:val="007767DA"/>
    <w:rsid w:val="00776A79"/>
    <w:rsid w:val="00776CEC"/>
    <w:rsid w:val="007806E1"/>
    <w:rsid w:val="00780B11"/>
    <w:rsid w:val="00781A3D"/>
    <w:rsid w:val="00781BAD"/>
    <w:rsid w:val="0078290B"/>
    <w:rsid w:val="00783DFF"/>
    <w:rsid w:val="00784754"/>
    <w:rsid w:val="0078636C"/>
    <w:rsid w:val="0078659C"/>
    <w:rsid w:val="007916BC"/>
    <w:rsid w:val="00793486"/>
    <w:rsid w:val="00793F70"/>
    <w:rsid w:val="00794FC1"/>
    <w:rsid w:val="00795E88"/>
    <w:rsid w:val="007973FC"/>
    <w:rsid w:val="00797D7A"/>
    <w:rsid w:val="007A0740"/>
    <w:rsid w:val="007A0E60"/>
    <w:rsid w:val="007A29E1"/>
    <w:rsid w:val="007A2F17"/>
    <w:rsid w:val="007A3B5B"/>
    <w:rsid w:val="007A7CA2"/>
    <w:rsid w:val="007B08EA"/>
    <w:rsid w:val="007B0C5C"/>
    <w:rsid w:val="007B1185"/>
    <w:rsid w:val="007B15AA"/>
    <w:rsid w:val="007B2800"/>
    <w:rsid w:val="007B2F23"/>
    <w:rsid w:val="007B345C"/>
    <w:rsid w:val="007B3A87"/>
    <w:rsid w:val="007B41C4"/>
    <w:rsid w:val="007B430E"/>
    <w:rsid w:val="007B59B2"/>
    <w:rsid w:val="007B6BE2"/>
    <w:rsid w:val="007C02A0"/>
    <w:rsid w:val="007C0564"/>
    <w:rsid w:val="007C1048"/>
    <w:rsid w:val="007C10CB"/>
    <w:rsid w:val="007C213F"/>
    <w:rsid w:val="007C32A1"/>
    <w:rsid w:val="007C32CB"/>
    <w:rsid w:val="007C67D4"/>
    <w:rsid w:val="007C734C"/>
    <w:rsid w:val="007C7772"/>
    <w:rsid w:val="007D1DE3"/>
    <w:rsid w:val="007D448B"/>
    <w:rsid w:val="007D7045"/>
    <w:rsid w:val="007D7AA0"/>
    <w:rsid w:val="007E0967"/>
    <w:rsid w:val="007E350D"/>
    <w:rsid w:val="007E4F3A"/>
    <w:rsid w:val="007E6C3B"/>
    <w:rsid w:val="007E6F32"/>
    <w:rsid w:val="007F0F7D"/>
    <w:rsid w:val="007F2799"/>
    <w:rsid w:val="007F29AB"/>
    <w:rsid w:val="007F3057"/>
    <w:rsid w:val="007F34CE"/>
    <w:rsid w:val="007F3D9E"/>
    <w:rsid w:val="007F42B9"/>
    <w:rsid w:val="007F5271"/>
    <w:rsid w:val="007F54C1"/>
    <w:rsid w:val="007F6142"/>
    <w:rsid w:val="00800CEC"/>
    <w:rsid w:val="008029B1"/>
    <w:rsid w:val="008037E0"/>
    <w:rsid w:val="00806DF9"/>
    <w:rsid w:val="00810FA4"/>
    <w:rsid w:val="0081174A"/>
    <w:rsid w:val="008138F4"/>
    <w:rsid w:val="00813D50"/>
    <w:rsid w:val="0081522B"/>
    <w:rsid w:val="00816F9A"/>
    <w:rsid w:val="0081753B"/>
    <w:rsid w:val="00817C05"/>
    <w:rsid w:val="00820732"/>
    <w:rsid w:val="0082439B"/>
    <w:rsid w:val="008258AD"/>
    <w:rsid w:val="008269D8"/>
    <w:rsid w:val="008279F1"/>
    <w:rsid w:val="008308FF"/>
    <w:rsid w:val="00830D4B"/>
    <w:rsid w:val="00831858"/>
    <w:rsid w:val="00831D99"/>
    <w:rsid w:val="00831F16"/>
    <w:rsid w:val="008324CE"/>
    <w:rsid w:val="00833ABD"/>
    <w:rsid w:val="0083414E"/>
    <w:rsid w:val="00834C52"/>
    <w:rsid w:val="00834E31"/>
    <w:rsid w:val="008354D6"/>
    <w:rsid w:val="00840456"/>
    <w:rsid w:val="00840861"/>
    <w:rsid w:val="00842F63"/>
    <w:rsid w:val="00844E0D"/>
    <w:rsid w:val="00844E2D"/>
    <w:rsid w:val="00845362"/>
    <w:rsid w:val="00845725"/>
    <w:rsid w:val="00845C4E"/>
    <w:rsid w:val="00845F7A"/>
    <w:rsid w:val="00851F31"/>
    <w:rsid w:val="00852AD6"/>
    <w:rsid w:val="008554BE"/>
    <w:rsid w:val="00855ECD"/>
    <w:rsid w:val="0086186B"/>
    <w:rsid w:val="00861C83"/>
    <w:rsid w:val="008620F0"/>
    <w:rsid w:val="00864ABD"/>
    <w:rsid w:val="00865DF0"/>
    <w:rsid w:val="008675C4"/>
    <w:rsid w:val="0087050A"/>
    <w:rsid w:val="00872627"/>
    <w:rsid w:val="0087464A"/>
    <w:rsid w:val="008752E6"/>
    <w:rsid w:val="00875910"/>
    <w:rsid w:val="00876A79"/>
    <w:rsid w:val="00877414"/>
    <w:rsid w:val="008775C5"/>
    <w:rsid w:val="00880984"/>
    <w:rsid w:val="008809A5"/>
    <w:rsid w:val="00882E67"/>
    <w:rsid w:val="00884D74"/>
    <w:rsid w:val="0088546B"/>
    <w:rsid w:val="00885A27"/>
    <w:rsid w:val="00887F14"/>
    <w:rsid w:val="0089272F"/>
    <w:rsid w:val="00892788"/>
    <w:rsid w:val="0089355B"/>
    <w:rsid w:val="00893714"/>
    <w:rsid w:val="00893A42"/>
    <w:rsid w:val="0089725F"/>
    <w:rsid w:val="008A0459"/>
    <w:rsid w:val="008A1404"/>
    <w:rsid w:val="008A38BE"/>
    <w:rsid w:val="008A5D64"/>
    <w:rsid w:val="008A7956"/>
    <w:rsid w:val="008B119A"/>
    <w:rsid w:val="008B2935"/>
    <w:rsid w:val="008B31A5"/>
    <w:rsid w:val="008B465B"/>
    <w:rsid w:val="008B475A"/>
    <w:rsid w:val="008B4A97"/>
    <w:rsid w:val="008B74E2"/>
    <w:rsid w:val="008C0829"/>
    <w:rsid w:val="008C15C2"/>
    <w:rsid w:val="008C16D9"/>
    <w:rsid w:val="008C33E2"/>
    <w:rsid w:val="008C6C72"/>
    <w:rsid w:val="008D08E4"/>
    <w:rsid w:val="008D1A53"/>
    <w:rsid w:val="008D3675"/>
    <w:rsid w:val="008D4C93"/>
    <w:rsid w:val="008D568A"/>
    <w:rsid w:val="008D679D"/>
    <w:rsid w:val="008D77D6"/>
    <w:rsid w:val="008D7A05"/>
    <w:rsid w:val="008D7CCB"/>
    <w:rsid w:val="008E0B33"/>
    <w:rsid w:val="008E1728"/>
    <w:rsid w:val="008E1B6D"/>
    <w:rsid w:val="008E4E97"/>
    <w:rsid w:val="008E6BE0"/>
    <w:rsid w:val="008E7423"/>
    <w:rsid w:val="008F00A2"/>
    <w:rsid w:val="008F07C3"/>
    <w:rsid w:val="008F17DA"/>
    <w:rsid w:val="008F1AFB"/>
    <w:rsid w:val="008F1ED8"/>
    <w:rsid w:val="008F36FC"/>
    <w:rsid w:val="008F3888"/>
    <w:rsid w:val="008F482B"/>
    <w:rsid w:val="008F4959"/>
    <w:rsid w:val="008F73D3"/>
    <w:rsid w:val="00901DD8"/>
    <w:rsid w:val="009029B2"/>
    <w:rsid w:val="009031FF"/>
    <w:rsid w:val="00903408"/>
    <w:rsid w:val="00903790"/>
    <w:rsid w:val="00907E49"/>
    <w:rsid w:val="00910309"/>
    <w:rsid w:val="00912C73"/>
    <w:rsid w:val="0091302F"/>
    <w:rsid w:val="00915032"/>
    <w:rsid w:val="0091550D"/>
    <w:rsid w:val="009170A0"/>
    <w:rsid w:val="00917B50"/>
    <w:rsid w:val="00917E14"/>
    <w:rsid w:val="00920288"/>
    <w:rsid w:val="009216A0"/>
    <w:rsid w:val="00921B79"/>
    <w:rsid w:val="00922191"/>
    <w:rsid w:val="0092299A"/>
    <w:rsid w:val="00923422"/>
    <w:rsid w:val="009242D5"/>
    <w:rsid w:val="0092554A"/>
    <w:rsid w:val="00925DA5"/>
    <w:rsid w:val="00925DD2"/>
    <w:rsid w:val="00930C9D"/>
    <w:rsid w:val="009322E6"/>
    <w:rsid w:val="00935835"/>
    <w:rsid w:val="00936364"/>
    <w:rsid w:val="009418D0"/>
    <w:rsid w:val="0094265E"/>
    <w:rsid w:val="009441A4"/>
    <w:rsid w:val="00944F7D"/>
    <w:rsid w:val="00945334"/>
    <w:rsid w:val="00945B16"/>
    <w:rsid w:val="00952242"/>
    <w:rsid w:val="00952551"/>
    <w:rsid w:val="00954BAF"/>
    <w:rsid w:val="009614AE"/>
    <w:rsid w:val="00961E66"/>
    <w:rsid w:val="009642DA"/>
    <w:rsid w:val="00964FC5"/>
    <w:rsid w:val="00967AD4"/>
    <w:rsid w:val="00970974"/>
    <w:rsid w:val="00971E8C"/>
    <w:rsid w:val="00972CBC"/>
    <w:rsid w:val="00973BF8"/>
    <w:rsid w:val="00974C5E"/>
    <w:rsid w:val="009752FA"/>
    <w:rsid w:val="00977928"/>
    <w:rsid w:val="009801F6"/>
    <w:rsid w:val="00980B1E"/>
    <w:rsid w:val="00981DD0"/>
    <w:rsid w:val="00990072"/>
    <w:rsid w:val="00990BE0"/>
    <w:rsid w:val="00990CCD"/>
    <w:rsid w:val="00992011"/>
    <w:rsid w:val="00992EA0"/>
    <w:rsid w:val="009937C9"/>
    <w:rsid w:val="009A1B1E"/>
    <w:rsid w:val="009A57A6"/>
    <w:rsid w:val="009A65D8"/>
    <w:rsid w:val="009A7D77"/>
    <w:rsid w:val="009B2887"/>
    <w:rsid w:val="009B4AA1"/>
    <w:rsid w:val="009B71E1"/>
    <w:rsid w:val="009C1700"/>
    <w:rsid w:val="009C1B57"/>
    <w:rsid w:val="009C1C32"/>
    <w:rsid w:val="009C297E"/>
    <w:rsid w:val="009C38E1"/>
    <w:rsid w:val="009C394D"/>
    <w:rsid w:val="009C4B18"/>
    <w:rsid w:val="009C5742"/>
    <w:rsid w:val="009C5EA1"/>
    <w:rsid w:val="009C5F5E"/>
    <w:rsid w:val="009D0DF7"/>
    <w:rsid w:val="009D11E6"/>
    <w:rsid w:val="009D193F"/>
    <w:rsid w:val="009D3193"/>
    <w:rsid w:val="009D60B8"/>
    <w:rsid w:val="009D6F38"/>
    <w:rsid w:val="009D7141"/>
    <w:rsid w:val="009E0173"/>
    <w:rsid w:val="009E0ECF"/>
    <w:rsid w:val="009E1DD6"/>
    <w:rsid w:val="009E2139"/>
    <w:rsid w:val="009E2310"/>
    <w:rsid w:val="009E3B4F"/>
    <w:rsid w:val="009E3E67"/>
    <w:rsid w:val="009E449C"/>
    <w:rsid w:val="009E5789"/>
    <w:rsid w:val="009E5DAA"/>
    <w:rsid w:val="009E761F"/>
    <w:rsid w:val="009F117B"/>
    <w:rsid w:val="009F12A1"/>
    <w:rsid w:val="009F1A2A"/>
    <w:rsid w:val="009F201B"/>
    <w:rsid w:val="009F35FD"/>
    <w:rsid w:val="009F576D"/>
    <w:rsid w:val="009F5F06"/>
    <w:rsid w:val="009F7F79"/>
    <w:rsid w:val="00A00285"/>
    <w:rsid w:val="00A01841"/>
    <w:rsid w:val="00A01B22"/>
    <w:rsid w:val="00A01E1B"/>
    <w:rsid w:val="00A04152"/>
    <w:rsid w:val="00A06DBE"/>
    <w:rsid w:val="00A12DC7"/>
    <w:rsid w:val="00A130B1"/>
    <w:rsid w:val="00A14E61"/>
    <w:rsid w:val="00A15169"/>
    <w:rsid w:val="00A15B26"/>
    <w:rsid w:val="00A17BEA"/>
    <w:rsid w:val="00A2119F"/>
    <w:rsid w:val="00A22B94"/>
    <w:rsid w:val="00A24434"/>
    <w:rsid w:val="00A24945"/>
    <w:rsid w:val="00A24DC7"/>
    <w:rsid w:val="00A256F8"/>
    <w:rsid w:val="00A2699C"/>
    <w:rsid w:val="00A30283"/>
    <w:rsid w:val="00A30951"/>
    <w:rsid w:val="00A328DF"/>
    <w:rsid w:val="00A33950"/>
    <w:rsid w:val="00A3414C"/>
    <w:rsid w:val="00A37373"/>
    <w:rsid w:val="00A3742F"/>
    <w:rsid w:val="00A37740"/>
    <w:rsid w:val="00A41D56"/>
    <w:rsid w:val="00A4409C"/>
    <w:rsid w:val="00A440D0"/>
    <w:rsid w:val="00A449DE"/>
    <w:rsid w:val="00A45035"/>
    <w:rsid w:val="00A45E44"/>
    <w:rsid w:val="00A51A1E"/>
    <w:rsid w:val="00A53763"/>
    <w:rsid w:val="00A545FE"/>
    <w:rsid w:val="00A55035"/>
    <w:rsid w:val="00A55C78"/>
    <w:rsid w:val="00A6217D"/>
    <w:rsid w:val="00A64B2E"/>
    <w:rsid w:val="00A65261"/>
    <w:rsid w:val="00A6565C"/>
    <w:rsid w:val="00A65814"/>
    <w:rsid w:val="00A65DA1"/>
    <w:rsid w:val="00A71629"/>
    <w:rsid w:val="00A72F31"/>
    <w:rsid w:val="00A746BD"/>
    <w:rsid w:val="00A754D9"/>
    <w:rsid w:val="00A75B05"/>
    <w:rsid w:val="00A75BE6"/>
    <w:rsid w:val="00A76F0A"/>
    <w:rsid w:val="00A80C2C"/>
    <w:rsid w:val="00A824B8"/>
    <w:rsid w:val="00A83561"/>
    <w:rsid w:val="00A836D0"/>
    <w:rsid w:val="00A85642"/>
    <w:rsid w:val="00A8617C"/>
    <w:rsid w:val="00A8736C"/>
    <w:rsid w:val="00A920E8"/>
    <w:rsid w:val="00A93686"/>
    <w:rsid w:val="00A95AC6"/>
    <w:rsid w:val="00A965DC"/>
    <w:rsid w:val="00A97804"/>
    <w:rsid w:val="00A97A9B"/>
    <w:rsid w:val="00AA0B97"/>
    <w:rsid w:val="00AA1035"/>
    <w:rsid w:val="00AA13FB"/>
    <w:rsid w:val="00AA1607"/>
    <w:rsid w:val="00AA205A"/>
    <w:rsid w:val="00AA32F0"/>
    <w:rsid w:val="00AA4D74"/>
    <w:rsid w:val="00AA5530"/>
    <w:rsid w:val="00AA61AC"/>
    <w:rsid w:val="00AB0CA7"/>
    <w:rsid w:val="00AB165F"/>
    <w:rsid w:val="00AB18DA"/>
    <w:rsid w:val="00AB2365"/>
    <w:rsid w:val="00AB53A3"/>
    <w:rsid w:val="00AB5797"/>
    <w:rsid w:val="00AB57AE"/>
    <w:rsid w:val="00AB5ECB"/>
    <w:rsid w:val="00AB61DA"/>
    <w:rsid w:val="00AB7E71"/>
    <w:rsid w:val="00AB7E8B"/>
    <w:rsid w:val="00AC3884"/>
    <w:rsid w:val="00AC66C1"/>
    <w:rsid w:val="00AD0D6C"/>
    <w:rsid w:val="00AD1A7D"/>
    <w:rsid w:val="00AD5B44"/>
    <w:rsid w:val="00AD628A"/>
    <w:rsid w:val="00AD6935"/>
    <w:rsid w:val="00AD73D9"/>
    <w:rsid w:val="00AE1FE3"/>
    <w:rsid w:val="00AE2D4E"/>
    <w:rsid w:val="00AE3310"/>
    <w:rsid w:val="00AE4890"/>
    <w:rsid w:val="00AE4FF0"/>
    <w:rsid w:val="00AE6A9F"/>
    <w:rsid w:val="00AE7DCB"/>
    <w:rsid w:val="00AF02D1"/>
    <w:rsid w:val="00AF14FA"/>
    <w:rsid w:val="00AF178D"/>
    <w:rsid w:val="00AF2102"/>
    <w:rsid w:val="00AF25B7"/>
    <w:rsid w:val="00AF287C"/>
    <w:rsid w:val="00AF40E4"/>
    <w:rsid w:val="00AF5547"/>
    <w:rsid w:val="00AF6751"/>
    <w:rsid w:val="00AF7F1B"/>
    <w:rsid w:val="00B0028E"/>
    <w:rsid w:val="00B0323D"/>
    <w:rsid w:val="00B03289"/>
    <w:rsid w:val="00B0354F"/>
    <w:rsid w:val="00B053A0"/>
    <w:rsid w:val="00B0678D"/>
    <w:rsid w:val="00B06837"/>
    <w:rsid w:val="00B0759B"/>
    <w:rsid w:val="00B10169"/>
    <w:rsid w:val="00B12E5F"/>
    <w:rsid w:val="00B131D2"/>
    <w:rsid w:val="00B13F8E"/>
    <w:rsid w:val="00B147D0"/>
    <w:rsid w:val="00B149BB"/>
    <w:rsid w:val="00B20C91"/>
    <w:rsid w:val="00B21D79"/>
    <w:rsid w:val="00B2289C"/>
    <w:rsid w:val="00B2490C"/>
    <w:rsid w:val="00B27A45"/>
    <w:rsid w:val="00B31593"/>
    <w:rsid w:val="00B330CE"/>
    <w:rsid w:val="00B330FD"/>
    <w:rsid w:val="00B339FA"/>
    <w:rsid w:val="00B33B2A"/>
    <w:rsid w:val="00B33EC8"/>
    <w:rsid w:val="00B35E26"/>
    <w:rsid w:val="00B37C55"/>
    <w:rsid w:val="00B37CF0"/>
    <w:rsid w:val="00B40419"/>
    <w:rsid w:val="00B405B9"/>
    <w:rsid w:val="00B4336A"/>
    <w:rsid w:val="00B43C92"/>
    <w:rsid w:val="00B44C6F"/>
    <w:rsid w:val="00B44D3B"/>
    <w:rsid w:val="00B45F36"/>
    <w:rsid w:val="00B47504"/>
    <w:rsid w:val="00B501D6"/>
    <w:rsid w:val="00B54DDA"/>
    <w:rsid w:val="00B56F04"/>
    <w:rsid w:val="00B6183F"/>
    <w:rsid w:val="00B6214E"/>
    <w:rsid w:val="00B62B5A"/>
    <w:rsid w:val="00B636B3"/>
    <w:rsid w:val="00B64699"/>
    <w:rsid w:val="00B655BF"/>
    <w:rsid w:val="00B71C56"/>
    <w:rsid w:val="00B736AD"/>
    <w:rsid w:val="00B73A18"/>
    <w:rsid w:val="00B76727"/>
    <w:rsid w:val="00B77D1A"/>
    <w:rsid w:val="00B80994"/>
    <w:rsid w:val="00B80C98"/>
    <w:rsid w:val="00B8142A"/>
    <w:rsid w:val="00B81A87"/>
    <w:rsid w:val="00B82FAE"/>
    <w:rsid w:val="00B84638"/>
    <w:rsid w:val="00B85089"/>
    <w:rsid w:val="00B85B4A"/>
    <w:rsid w:val="00B85DDC"/>
    <w:rsid w:val="00B86426"/>
    <w:rsid w:val="00B869A6"/>
    <w:rsid w:val="00B8759F"/>
    <w:rsid w:val="00B94CD8"/>
    <w:rsid w:val="00B953FF"/>
    <w:rsid w:val="00B95CE0"/>
    <w:rsid w:val="00BA066C"/>
    <w:rsid w:val="00BA0D5B"/>
    <w:rsid w:val="00BA18DB"/>
    <w:rsid w:val="00BA1DC9"/>
    <w:rsid w:val="00BA2371"/>
    <w:rsid w:val="00BA27BF"/>
    <w:rsid w:val="00BA2A4E"/>
    <w:rsid w:val="00BA2E98"/>
    <w:rsid w:val="00BA3649"/>
    <w:rsid w:val="00BA4529"/>
    <w:rsid w:val="00BA45EC"/>
    <w:rsid w:val="00BA4764"/>
    <w:rsid w:val="00BA4F3F"/>
    <w:rsid w:val="00BA5D6C"/>
    <w:rsid w:val="00BA6244"/>
    <w:rsid w:val="00BA6579"/>
    <w:rsid w:val="00BA7B91"/>
    <w:rsid w:val="00BB0475"/>
    <w:rsid w:val="00BB0E9F"/>
    <w:rsid w:val="00BB20EA"/>
    <w:rsid w:val="00BB2534"/>
    <w:rsid w:val="00BB2B02"/>
    <w:rsid w:val="00BB510D"/>
    <w:rsid w:val="00BB7777"/>
    <w:rsid w:val="00BB7EF9"/>
    <w:rsid w:val="00BC1330"/>
    <w:rsid w:val="00BC1718"/>
    <w:rsid w:val="00BC3296"/>
    <w:rsid w:val="00BC3DA9"/>
    <w:rsid w:val="00BC544E"/>
    <w:rsid w:val="00BC54AC"/>
    <w:rsid w:val="00BC5D6F"/>
    <w:rsid w:val="00BC6DD9"/>
    <w:rsid w:val="00BD063D"/>
    <w:rsid w:val="00BD0A99"/>
    <w:rsid w:val="00BD2019"/>
    <w:rsid w:val="00BD26D7"/>
    <w:rsid w:val="00BD2760"/>
    <w:rsid w:val="00BD28E0"/>
    <w:rsid w:val="00BD363C"/>
    <w:rsid w:val="00BD4421"/>
    <w:rsid w:val="00BD4775"/>
    <w:rsid w:val="00BD5395"/>
    <w:rsid w:val="00BD75A4"/>
    <w:rsid w:val="00BD781E"/>
    <w:rsid w:val="00BD7C63"/>
    <w:rsid w:val="00BD7C80"/>
    <w:rsid w:val="00BE0BD7"/>
    <w:rsid w:val="00BE209A"/>
    <w:rsid w:val="00BE258F"/>
    <w:rsid w:val="00BE2ED8"/>
    <w:rsid w:val="00BE372C"/>
    <w:rsid w:val="00BE400A"/>
    <w:rsid w:val="00BE41E6"/>
    <w:rsid w:val="00BE5080"/>
    <w:rsid w:val="00BE54CE"/>
    <w:rsid w:val="00BE61F3"/>
    <w:rsid w:val="00BE705A"/>
    <w:rsid w:val="00BE7EED"/>
    <w:rsid w:val="00BF3DBE"/>
    <w:rsid w:val="00BF3E32"/>
    <w:rsid w:val="00BF3F7B"/>
    <w:rsid w:val="00BF451F"/>
    <w:rsid w:val="00BF5FD9"/>
    <w:rsid w:val="00BF7382"/>
    <w:rsid w:val="00BF7F35"/>
    <w:rsid w:val="00C0139F"/>
    <w:rsid w:val="00C0489A"/>
    <w:rsid w:val="00C048C3"/>
    <w:rsid w:val="00C04F32"/>
    <w:rsid w:val="00C06A4B"/>
    <w:rsid w:val="00C101DA"/>
    <w:rsid w:val="00C1080C"/>
    <w:rsid w:val="00C113DC"/>
    <w:rsid w:val="00C11EE1"/>
    <w:rsid w:val="00C1217E"/>
    <w:rsid w:val="00C1769F"/>
    <w:rsid w:val="00C204E4"/>
    <w:rsid w:val="00C21515"/>
    <w:rsid w:val="00C21C07"/>
    <w:rsid w:val="00C2236A"/>
    <w:rsid w:val="00C224AB"/>
    <w:rsid w:val="00C2260B"/>
    <w:rsid w:val="00C226D6"/>
    <w:rsid w:val="00C22A24"/>
    <w:rsid w:val="00C2514B"/>
    <w:rsid w:val="00C30FA5"/>
    <w:rsid w:val="00C31355"/>
    <w:rsid w:val="00C31910"/>
    <w:rsid w:val="00C3270A"/>
    <w:rsid w:val="00C32F11"/>
    <w:rsid w:val="00C34177"/>
    <w:rsid w:val="00C34C50"/>
    <w:rsid w:val="00C34CD4"/>
    <w:rsid w:val="00C35E98"/>
    <w:rsid w:val="00C36822"/>
    <w:rsid w:val="00C42053"/>
    <w:rsid w:val="00C42F64"/>
    <w:rsid w:val="00C4561A"/>
    <w:rsid w:val="00C459A8"/>
    <w:rsid w:val="00C45CA5"/>
    <w:rsid w:val="00C46F47"/>
    <w:rsid w:val="00C47224"/>
    <w:rsid w:val="00C5160B"/>
    <w:rsid w:val="00C518CD"/>
    <w:rsid w:val="00C54A27"/>
    <w:rsid w:val="00C55AD5"/>
    <w:rsid w:val="00C55B0C"/>
    <w:rsid w:val="00C56564"/>
    <w:rsid w:val="00C56D52"/>
    <w:rsid w:val="00C61789"/>
    <w:rsid w:val="00C66558"/>
    <w:rsid w:val="00C6688E"/>
    <w:rsid w:val="00C70410"/>
    <w:rsid w:val="00C72392"/>
    <w:rsid w:val="00C72C51"/>
    <w:rsid w:val="00C72D5A"/>
    <w:rsid w:val="00C72E00"/>
    <w:rsid w:val="00C72F9C"/>
    <w:rsid w:val="00C75098"/>
    <w:rsid w:val="00C75473"/>
    <w:rsid w:val="00C814C2"/>
    <w:rsid w:val="00C81962"/>
    <w:rsid w:val="00C82EF4"/>
    <w:rsid w:val="00C82FA6"/>
    <w:rsid w:val="00C87185"/>
    <w:rsid w:val="00C9148B"/>
    <w:rsid w:val="00C933CB"/>
    <w:rsid w:val="00C94537"/>
    <w:rsid w:val="00C9453D"/>
    <w:rsid w:val="00C95537"/>
    <w:rsid w:val="00C957AC"/>
    <w:rsid w:val="00C95A49"/>
    <w:rsid w:val="00C9706A"/>
    <w:rsid w:val="00C97A64"/>
    <w:rsid w:val="00CA1AAC"/>
    <w:rsid w:val="00CA2005"/>
    <w:rsid w:val="00CA37D8"/>
    <w:rsid w:val="00CA4972"/>
    <w:rsid w:val="00CA4B72"/>
    <w:rsid w:val="00CA5A99"/>
    <w:rsid w:val="00CA6F48"/>
    <w:rsid w:val="00CA7016"/>
    <w:rsid w:val="00CA7189"/>
    <w:rsid w:val="00CA7BBE"/>
    <w:rsid w:val="00CA7C52"/>
    <w:rsid w:val="00CB1553"/>
    <w:rsid w:val="00CB2831"/>
    <w:rsid w:val="00CB2970"/>
    <w:rsid w:val="00CB37D3"/>
    <w:rsid w:val="00CB4342"/>
    <w:rsid w:val="00CB56C4"/>
    <w:rsid w:val="00CB608C"/>
    <w:rsid w:val="00CC00D3"/>
    <w:rsid w:val="00CC0C0A"/>
    <w:rsid w:val="00CC0F88"/>
    <w:rsid w:val="00CC14C2"/>
    <w:rsid w:val="00CC22D0"/>
    <w:rsid w:val="00CC233A"/>
    <w:rsid w:val="00CC3792"/>
    <w:rsid w:val="00CC4F14"/>
    <w:rsid w:val="00CC51FE"/>
    <w:rsid w:val="00CC5612"/>
    <w:rsid w:val="00CC6CF7"/>
    <w:rsid w:val="00CD01BF"/>
    <w:rsid w:val="00CD0489"/>
    <w:rsid w:val="00CD08F2"/>
    <w:rsid w:val="00CD2C31"/>
    <w:rsid w:val="00CD3568"/>
    <w:rsid w:val="00CD4C5E"/>
    <w:rsid w:val="00CD63F5"/>
    <w:rsid w:val="00CD7B5C"/>
    <w:rsid w:val="00CE2AA9"/>
    <w:rsid w:val="00CE59CB"/>
    <w:rsid w:val="00CE5CE6"/>
    <w:rsid w:val="00CE6376"/>
    <w:rsid w:val="00CF040E"/>
    <w:rsid w:val="00CF24E5"/>
    <w:rsid w:val="00CF26BB"/>
    <w:rsid w:val="00CF2FA8"/>
    <w:rsid w:val="00CF3B80"/>
    <w:rsid w:val="00CF3D5C"/>
    <w:rsid w:val="00CF4B82"/>
    <w:rsid w:val="00CF4D24"/>
    <w:rsid w:val="00CF5913"/>
    <w:rsid w:val="00CF6F29"/>
    <w:rsid w:val="00CF78DF"/>
    <w:rsid w:val="00D0113E"/>
    <w:rsid w:val="00D01706"/>
    <w:rsid w:val="00D0250F"/>
    <w:rsid w:val="00D03733"/>
    <w:rsid w:val="00D0413F"/>
    <w:rsid w:val="00D05398"/>
    <w:rsid w:val="00D06DBD"/>
    <w:rsid w:val="00D07266"/>
    <w:rsid w:val="00D11742"/>
    <w:rsid w:val="00D12901"/>
    <w:rsid w:val="00D13525"/>
    <w:rsid w:val="00D13E94"/>
    <w:rsid w:val="00D17759"/>
    <w:rsid w:val="00D207FF"/>
    <w:rsid w:val="00D213B7"/>
    <w:rsid w:val="00D2216C"/>
    <w:rsid w:val="00D23C63"/>
    <w:rsid w:val="00D240F3"/>
    <w:rsid w:val="00D25B0B"/>
    <w:rsid w:val="00D25E62"/>
    <w:rsid w:val="00D31A88"/>
    <w:rsid w:val="00D344DB"/>
    <w:rsid w:val="00D348E0"/>
    <w:rsid w:val="00D355C4"/>
    <w:rsid w:val="00D3627E"/>
    <w:rsid w:val="00D37286"/>
    <w:rsid w:val="00D40070"/>
    <w:rsid w:val="00D406BC"/>
    <w:rsid w:val="00D40825"/>
    <w:rsid w:val="00D40BAE"/>
    <w:rsid w:val="00D44C96"/>
    <w:rsid w:val="00D463C6"/>
    <w:rsid w:val="00D475DE"/>
    <w:rsid w:val="00D501AF"/>
    <w:rsid w:val="00D504AC"/>
    <w:rsid w:val="00D50670"/>
    <w:rsid w:val="00D513A5"/>
    <w:rsid w:val="00D5290F"/>
    <w:rsid w:val="00D558F5"/>
    <w:rsid w:val="00D55CE8"/>
    <w:rsid w:val="00D56213"/>
    <w:rsid w:val="00D5679E"/>
    <w:rsid w:val="00D56AB1"/>
    <w:rsid w:val="00D57D85"/>
    <w:rsid w:val="00D61AE0"/>
    <w:rsid w:val="00D6478A"/>
    <w:rsid w:val="00D65899"/>
    <w:rsid w:val="00D6625E"/>
    <w:rsid w:val="00D6658B"/>
    <w:rsid w:val="00D66E4E"/>
    <w:rsid w:val="00D70071"/>
    <w:rsid w:val="00D707CD"/>
    <w:rsid w:val="00D7173B"/>
    <w:rsid w:val="00D75E4B"/>
    <w:rsid w:val="00D75F30"/>
    <w:rsid w:val="00D769F1"/>
    <w:rsid w:val="00D80B13"/>
    <w:rsid w:val="00D819EA"/>
    <w:rsid w:val="00D8273B"/>
    <w:rsid w:val="00D82E97"/>
    <w:rsid w:val="00D83B29"/>
    <w:rsid w:val="00D85996"/>
    <w:rsid w:val="00D86448"/>
    <w:rsid w:val="00D94FFE"/>
    <w:rsid w:val="00D95951"/>
    <w:rsid w:val="00D964F3"/>
    <w:rsid w:val="00D965F7"/>
    <w:rsid w:val="00D96996"/>
    <w:rsid w:val="00D97086"/>
    <w:rsid w:val="00DA2DAA"/>
    <w:rsid w:val="00DA4965"/>
    <w:rsid w:val="00DA56A6"/>
    <w:rsid w:val="00DA6125"/>
    <w:rsid w:val="00DA74A7"/>
    <w:rsid w:val="00DA7839"/>
    <w:rsid w:val="00DA7F3E"/>
    <w:rsid w:val="00DB1997"/>
    <w:rsid w:val="00DB1BEA"/>
    <w:rsid w:val="00DB40C8"/>
    <w:rsid w:val="00DB5682"/>
    <w:rsid w:val="00DB67F1"/>
    <w:rsid w:val="00DC032B"/>
    <w:rsid w:val="00DC0CCE"/>
    <w:rsid w:val="00DC1427"/>
    <w:rsid w:val="00DC2101"/>
    <w:rsid w:val="00DC2A96"/>
    <w:rsid w:val="00DC2DAA"/>
    <w:rsid w:val="00DC5048"/>
    <w:rsid w:val="00DC6707"/>
    <w:rsid w:val="00DC7D5A"/>
    <w:rsid w:val="00DD03E0"/>
    <w:rsid w:val="00DD0E5A"/>
    <w:rsid w:val="00DD1210"/>
    <w:rsid w:val="00DD2976"/>
    <w:rsid w:val="00DD4069"/>
    <w:rsid w:val="00DD419A"/>
    <w:rsid w:val="00DD4885"/>
    <w:rsid w:val="00DD5DDA"/>
    <w:rsid w:val="00DD7764"/>
    <w:rsid w:val="00DD7FB5"/>
    <w:rsid w:val="00DE03A9"/>
    <w:rsid w:val="00DE1416"/>
    <w:rsid w:val="00DE178E"/>
    <w:rsid w:val="00DE1DEA"/>
    <w:rsid w:val="00DE2956"/>
    <w:rsid w:val="00DE2A0A"/>
    <w:rsid w:val="00DE2E8A"/>
    <w:rsid w:val="00DE313D"/>
    <w:rsid w:val="00DE4054"/>
    <w:rsid w:val="00DE4D62"/>
    <w:rsid w:val="00DE5023"/>
    <w:rsid w:val="00DE59F4"/>
    <w:rsid w:val="00DE603C"/>
    <w:rsid w:val="00DE7E3D"/>
    <w:rsid w:val="00DF113F"/>
    <w:rsid w:val="00DF28C5"/>
    <w:rsid w:val="00DF46AF"/>
    <w:rsid w:val="00DF5308"/>
    <w:rsid w:val="00DF652B"/>
    <w:rsid w:val="00DF7401"/>
    <w:rsid w:val="00DF7460"/>
    <w:rsid w:val="00E0220F"/>
    <w:rsid w:val="00E02300"/>
    <w:rsid w:val="00E026F9"/>
    <w:rsid w:val="00E0281F"/>
    <w:rsid w:val="00E02E48"/>
    <w:rsid w:val="00E0352D"/>
    <w:rsid w:val="00E05EC1"/>
    <w:rsid w:val="00E06FC7"/>
    <w:rsid w:val="00E07EEA"/>
    <w:rsid w:val="00E1263C"/>
    <w:rsid w:val="00E13467"/>
    <w:rsid w:val="00E14ACF"/>
    <w:rsid w:val="00E14C93"/>
    <w:rsid w:val="00E20451"/>
    <w:rsid w:val="00E21A02"/>
    <w:rsid w:val="00E22688"/>
    <w:rsid w:val="00E24150"/>
    <w:rsid w:val="00E24780"/>
    <w:rsid w:val="00E26DC4"/>
    <w:rsid w:val="00E3061F"/>
    <w:rsid w:val="00E32C29"/>
    <w:rsid w:val="00E32EA7"/>
    <w:rsid w:val="00E35092"/>
    <w:rsid w:val="00E35BBE"/>
    <w:rsid w:val="00E365EF"/>
    <w:rsid w:val="00E4009C"/>
    <w:rsid w:val="00E42239"/>
    <w:rsid w:val="00E43436"/>
    <w:rsid w:val="00E442C3"/>
    <w:rsid w:val="00E45040"/>
    <w:rsid w:val="00E45EBD"/>
    <w:rsid w:val="00E529EB"/>
    <w:rsid w:val="00E52A84"/>
    <w:rsid w:val="00E5376B"/>
    <w:rsid w:val="00E549E9"/>
    <w:rsid w:val="00E55E32"/>
    <w:rsid w:val="00E577CA"/>
    <w:rsid w:val="00E5784E"/>
    <w:rsid w:val="00E603A7"/>
    <w:rsid w:val="00E6092D"/>
    <w:rsid w:val="00E60C1E"/>
    <w:rsid w:val="00E612B1"/>
    <w:rsid w:val="00E64482"/>
    <w:rsid w:val="00E64AAB"/>
    <w:rsid w:val="00E65197"/>
    <w:rsid w:val="00E6533D"/>
    <w:rsid w:val="00E6570D"/>
    <w:rsid w:val="00E66FC4"/>
    <w:rsid w:val="00E67577"/>
    <w:rsid w:val="00E7003F"/>
    <w:rsid w:val="00E7016A"/>
    <w:rsid w:val="00E70518"/>
    <w:rsid w:val="00E70667"/>
    <w:rsid w:val="00E70B0D"/>
    <w:rsid w:val="00E734F2"/>
    <w:rsid w:val="00E74AD8"/>
    <w:rsid w:val="00E75C85"/>
    <w:rsid w:val="00E76251"/>
    <w:rsid w:val="00E7658E"/>
    <w:rsid w:val="00E76F20"/>
    <w:rsid w:val="00E77716"/>
    <w:rsid w:val="00E77BE7"/>
    <w:rsid w:val="00E804FD"/>
    <w:rsid w:val="00E8440D"/>
    <w:rsid w:val="00E85B0E"/>
    <w:rsid w:val="00E8665F"/>
    <w:rsid w:val="00E90B39"/>
    <w:rsid w:val="00E90FEC"/>
    <w:rsid w:val="00E96B13"/>
    <w:rsid w:val="00E9795C"/>
    <w:rsid w:val="00EA234A"/>
    <w:rsid w:val="00EA2DC6"/>
    <w:rsid w:val="00EA4392"/>
    <w:rsid w:val="00EA47AE"/>
    <w:rsid w:val="00EA489D"/>
    <w:rsid w:val="00EA4D08"/>
    <w:rsid w:val="00EA546A"/>
    <w:rsid w:val="00EA6B4E"/>
    <w:rsid w:val="00EB0A56"/>
    <w:rsid w:val="00EB0A8D"/>
    <w:rsid w:val="00EB5752"/>
    <w:rsid w:val="00EC0CD5"/>
    <w:rsid w:val="00EC1660"/>
    <w:rsid w:val="00EC4E7D"/>
    <w:rsid w:val="00EC5836"/>
    <w:rsid w:val="00EC5A2C"/>
    <w:rsid w:val="00EC6B5D"/>
    <w:rsid w:val="00EC70D6"/>
    <w:rsid w:val="00ED03F5"/>
    <w:rsid w:val="00ED0F48"/>
    <w:rsid w:val="00ED1407"/>
    <w:rsid w:val="00ED2624"/>
    <w:rsid w:val="00ED2A17"/>
    <w:rsid w:val="00ED6142"/>
    <w:rsid w:val="00ED7824"/>
    <w:rsid w:val="00EE0342"/>
    <w:rsid w:val="00EE1185"/>
    <w:rsid w:val="00EE3B4B"/>
    <w:rsid w:val="00EE3D0F"/>
    <w:rsid w:val="00EE3E7E"/>
    <w:rsid w:val="00EE6065"/>
    <w:rsid w:val="00EE60ED"/>
    <w:rsid w:val="00EE61D0"/>
    <w:rsid w:val="00EE7A84"/>
    <w:rsid w:val="00EF2B1E"/>
    <w:rsid w:val="00EF303A"/>
    <w:rsid w:val="00EF7375"/>
    <w:rsid w:val="00F03043"/>
    <w:rsid w:val="00F03E3D"/>
    <w:rsid w:val="00F06C53"/>
    <w:rsid w:val="00F06F4D"/>
    <w:rsid w:val="00F07E64"/>
    <w:rsid w:val="00F13C1A"/>
    <w:rsid w:val="00F15178"/>
    <w:rsid w:val="00F17F5E"/>
    <w:rsid w:val="00F207C3"/>
    <w:rsid w:val="00F208B5"/>
    <w:rsid w:val="00F20C91"/>
    <w:rsid w:val="00F20FF7"/>
    <w:rsid w:val="00F216D0"/>
    <w:rsid w:val="00F21F00"/>
    <w:rsid w:val="00F22021"/>
    <w:rsid w:val="00F22E7B"/>
    <w:rsid w:val="00F23646"/>
    <w:rsid w:val="00F24B28"/>
    <w:rsid w:val="00F30663"/>
    <w:rsid w:val="00F30BD5"/>
    <w:rsid w:val="00F30EE7"/>
    <w:rsid w:val="00F36364"/>
    <w:rsid w:val="00F36CFB"/>
    <w:rsid w:val="00F3723B"/>
    <w:rsid w:val="00F37A64"/>
    <w:rsid w:val="00F4050A"/>
    <w:rsid w:val="00F4139B"/>
    <w:rsid w:val="00F41BDA"/>
    <w:rsid w:val="00F43BB4"/>
    <w:rsid w:val="00F457B0"/>
    <w:rsid w:val="00F46C4F"/>
    <w:rsid w:val="00F46E8E"/>
    <w:rsid w:val="00F5102E"/>
    <w:rsid w:val="00F53D0A"/>
    <w:rsid w:val="00F54C8E"/>
    <w:rsid w:val="00F57388"/>
    <w:rsid w:val="00F575F9"/>
    <w:rsid w:val="00F5764A"/>
    <w:rsid w:val="00F6058E"/>
    <w:rsid w:val="00F60AE7"/>
    <w:rsid w:val="00F63FDE"/>
    <w:rsid w:val="00F64135"/>
    <w:rsid w:val="00F65D02"/>
    <w:rsid w:val="00F65F0C"/>
    <w:rsid w:val="00F66880"/>
    <w:rsid w:val="00F6721C"/>
    <w:rsid w:val="00F676AF"/>
    <w:rsid w:val="00F678FD"/>
    <w:rsid w:val="00F73B2D"/>
    <w:rsid w:val="00F74130"/>
    <w:rsid w:val="00F75624"/>
    <w:rsid w:val="00F75D8C"/>
    <w:rsid w:val="00F77429"/>
    <w:rsid w:val="00F77585"/>
    <w:rsid w:val="00F801D5"/>
    <w:rsid w:val="00F80ED8"/>
    <w:rsid w:val="00F81763"/>
    <w:rsid w:val="00F83660"/>
    <w:rsid w:val="00F8468E"/>
    <w:rsid w:val="00F84A84"/>
    <w:rsid w:val="00F84CD4"/>
    <w:rsid w:val="00F8548B"/>
    <w:rsid w:val="00F855EF"/>
    <w:rsid w:val="00F875D3"/>
    <w:rsid w:val="00F90BB3"/>
    <w:rsid w:val="00F90C9D"/>
    <w:rsid w:val="00F938D1"/>
    <w:rsid w:val="00F939BC"/>
    <w:rsid w:val="00F9454A"/>
    <w:rsid w:val="00F94BE5"/>
    <w:rsid w:val="00F957CD"/>
    <w:rsid w:val="00F97415"/>
    <w:rsid w:val="00FA2901"/>
    <w:rsid w:val="00FA31D0"/>
    <w:rsid w:val="00FA3D84"/>
    <w:rsid w:val="00FA4756"/>
    <w:rsid w:val="00FA4799"/>
    <w:rsid w:val="00FA5B1C"/>
    <w:rsid w:val="00FA6C96"/>
    <w:rsid w:val="00FA7217"/>
    <w:rsid w:val="00FB3CCF"/>
    <w:rsid w:val="00FB3E08"/>
    <w:rsid w:val="00FB50AB"/>
    <w:rsid w:val="00FB686A"/>
    <w:rsid w:val="00FC0483"/>
    <w:rsid w:val="00FC0E72"/>
    <w:rsid w:val="00FC1927"/>
    <w:rsid w:val="00FC33AC"/>
    <w:rsid w:val="00FC3BDB"/>
    <w:rsid w:val="00FC44AC"/>
    <w:rsid w:val="00FC58D9"/>
    <w:rsid w:val="00FC627E"/>
    <w:rsid w:val="00FC673A"/>
    <w:rsid w:val="00FD16EF"/>
    <w:rsid w:val="00FD1C33"/>
    <w:rsid w:val="00FD2649"/>
    <w:rsid w:val="00FD6E27"/>
    <w:rsid w:val="00FE0D50"/>
    <w:rsid w:val="00FE2743"/>
    <w:rsid w:val="00FE4847"/>
    <w:rsid w:val="00FE4E75"/>
    <w:rsid w:val="00FE61EC"/>
    <w:rsid w:val="00FE655C"/>
    <w:rsid w:val="00FE6BFC"/>
    <w:rsid w:val="00FE799A"/>
    <w:rsid w:val="00FF352B"/>
    <w:rsid w:val="00FF66B9"/>
    <w:rsid w:val="00FF7101"/>
    <w:rsid w:val="03A570A6"/>
    <w:rsid w:val="04C9121D"/>
    <w:rsid w:val="05AB0DB2"/>
    <w:rsid w:val="07E59449"/>
    <w:rsid w:val="0B2334A5"/>
    <w:rsid w:val="0CD08D66"/>
    <w:rsid w:val="0D5BBD32"/>
    <w:rsid w:val="0E78DD96"/>
    <w:rsid w:val="0E8A4B54"/>
    <w:rsid w:val="0EB70FE6"/>
    <w:rsid w:val="0F9CCEDB"/>
    <w:rsid w:val="0FF0FAA4"/>
    <w:rsid w:val="12FF8A2A"/>
    <w:rsid w:val="1407B074"/>
    <w:rsid w:val="196ADA0D"/>
    <w:rsid w:val="1F37F1CA"/>
    <w:rsid w:val="1FDAB73F"/>
    <w:rsid w:val="25DA7385"/>
    <w:rsid w:val="27845E4D"/>
    <w:rsid w:val="317D3CAA"/>
    <w:rsid w:val="31B18CFA"/>
    <w:rsid w:val="36BF4D68"/>
    <w:rsid w:val="37CF1C2F"/>
    <w:rsid w:val="38CC52FE"/>
    <w:rsid w:val="3962638E"/>
    <w:rsid w:val="3A4BD162"/>
    <w:rsid w:val="3B194BB1"/>
    <w:rsid w:val="3CAFB18F"/>
    <w:rsid w:val="3EC43C22"/>
    <w:rsid w:val="43EC9CAA"/>
    <w:rsid w:val="48F31EE3"/>
    <w:rsid w:val="4B0FD760"/>
    <w:rsid w:val="4BD6F9C4"/>
    <w:rsid w:val="4C1F30BE"/>
    <w:rsid w:val="4F4BB078"/>
    <w:rsid w:val="50062CEF"/>
    <w:rsid w:val="51AA3469"/>
    <w:rsid w:val="54147901"/>
    <w:rsid w:val="5584DD1C"/>
    <w:rsid w:val="562B60EE"/>
    <w:rsid w:val="58EDD194"/>
    <w:rsid w:val="58F94052"/>
    <w:rsid w:val="5F4300BE"/>
    <w:rsid w:val="6360BE63"/>
    <w:rsid w:val="654641F4"/>
    <w:rsid w:val="6716404D"/>
    <w:rsid w:val="6990CD15"/>
    <w:rsid w:val="6D16C613"/>
    <w:rsid w:val="6DB42915"/>
    <w:rsid w:val="6FC76236"/>
    <w:rsid w:val="6FD70827"/>
    <w:rsid w:val="70C8DB6F"/>
    <w:rsid w:val="7373EBF5"/>
    <w:rsid w:val="7443C902"/>
    <w:rsid w:val="7507116C"/>
    <w:rsid w:val="781F4CE4"/>
    <w:rsid w:val="7A4F3B1C"/>
    <w:rsid w:val="7A8F224A"/>
    <w:rsid w:val="7B33A224"/>
    <w:rsid w:val="7E89A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6FA7"/>
  <w15:chartTrackingRefBased/>
  <w15:docId w15:val="{C8FC9FC7-12E3-4B9F-959A-9EBFB651E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658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6658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37E7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5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7A6"/>
  </w:style>
  <w:style w:type="paragraph" w:styleId="Footer">
    <w:name w:val="footer"/>
    <w:basedOn w:val="Normal"/>
    <w:link w:val="FooterChar"/>
    <w:uiPriority w:val="99"/>
    <w:unhideWhenUsed/>
    <w:rsid w:val="009A5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7A6"/>
  </w:style>
  <w:style w:type="character" w:customStyle="1" w:styleId="textnode">
    <w:name w:val="text_node"/>
    <w:basedOn w:val="DefaultParagraphFont"/>
    <w:rsid w:val="003B5B49"/>
  </w:style>
  <w:style w:type="character" w:styleId="CommentReference">
    <w:name w:val="annotation reference"/>
    <w:basedOn w:val="DefaultParagraphFont"/>
    <w:uiPriority w:val="99"/>
    <w:semiHidden/>
    <w:unhideWhenUsed/>
    <w:rsid w:val="001D2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C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C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C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4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95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64F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644DA1"/>
    <w:rPr>
      <w:b/>
      <w:bCs/>
    </w:rPr>
  </w:style>
  <w:style w:type="paragraph" w:styleId="Revision">
    <w:name w:val="Revision"/>
    <w:hidden/>
    <w:uiPriority w:val="99"/>
    <w:semiHidden/>
    <w:rsid w:val="00334F2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D16EF"/>
    <w:rPr>
      <w:rFonts w:ascii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09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94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247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2407283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81495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094535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3228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185002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6061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26421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1415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4005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483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2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96498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2808198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64507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454040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6212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823564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7425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54818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38581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82578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205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b69865ac07484378" Type="http://schemas.microsoft.com/office/2020/10/relationships/intelligence" Target="intelligence2.xml"/><Relationship Id="rId7" Type="http://schemas.openxmlformats.org/officeDocument/2006/relationships/endnotes" Target="endnotes.xml"/><Relationship Id="rId108" Type="http://schemas.microsoft.com/office/2016/09/relationships/commentsIds" Target="commentsIds.xml"/><Relationship Id="rId2" Type="http://schemas.openxmlformats.org/officeDocument/2006/relationships/numbering" Target="numbering.xml"/><Relationship Id="rId10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FF161-34AA-4956-BFD0-DE40B9009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lau</dc:creator>
  <cp:keywords/>
  <dc:description/>
  <cp:lastModifiedBy>fylau2</cp:lastModifiedBy>
  <cp:revision>2</cp:revision>
  <cp:lastPrinted>2023-03-05T20:46:00Z</cp:lastPrinted>
  <dcterms:created xsi:type="dcterms:W3CDTF">2024-03-29T14:18:00Z</dcterms:created>
  <dcterms:modified xsi:type="dcterms:W3CDTF">2024-03-29T14:18:00Z</dcterms:modified>
</cp:coreProperties>
</file>